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F7522" w14:textId="3985AD94" w:rsidR="007A0C26" w:rsidRPr="00FC6B1C" w:rsidRDefault="007A0C26" w:rsidP="00A438A6">
      <w:pPr>
        <w:autoSpaceDE w:val="0"/>
        <w:autoSpaceDN w:val="0"/>
        <w:adjustRightInd w:val="0"/>
        <w:spacing w:after="0" w:line="240" w:lineRule="auto"/>
        <w:ind w:left="1134" w:hanging="1134"/>
        <w:rPr>
          <w:rFonts w:asciiTheme="majorBidi" w:hAnsiTheme="majorBidi" w:cstheme="majorBidi"/>
          <w:sz w:val="24"/>
          <w:szCs w:val="24"/>
        </w:rPr>
      </w:pPr>
      <w:r w:rsidRPr="00FC6B1C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2024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878BA" w:rsidRPr="00F878BA">
        <w:rPr>
          <w:rFonts w:asciiTheme="majorBidi" w:hAnsiTheme="majorBidi" w:cstheme="majorBidi"/>
          <w:b/>
          <w:bCs/>
          <w:color w:val="FF0000"/>
          <w:sz w:val="24"/>
          <w:szCs w:val="24"/>
        </w:rPr>
        <w:t>S</w:t>
      </w:r>
      <w:r w:rsidR="001467D7">
        <w:rPr>
          <w:rFonts w:asciiTheme="majorBidi" w:hAnsiTheme="majorBidi" w:cstheme="majorBidi"/>
          <w:b/>
          <w:bCs/>
          <w:sz w:val="24"/>
          <w:szCs w:val="24"/>
        </w:rPr>
        <w:t>5.</w:t>
      </w:r>
      <w:r w:rsidR="00957DEE" w:rsidRPr="00FC6B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57DEE" w:rsidRPr="00FC6B1C">
        <w:rPr>
          <w:rFonts w:asciiTheme="majorBidi" w:hAnsiTheme="majorBidi" w:cstheme="majorBidi"/>
          <w:sz w:val="24"/>
          <w:szCs w:val="24"/>
        </w:rPr>
        <w:t xml:space="preserve">  </w:t>
      </w:r>
      <w:r w:rsidR="00CD5706" w:rsidRPr="00F878BA">
        <w:rPr>
          <w:rFonts w:asciiTheme="majorBidi" w:hAnsiTheme="majorBidi" w:cstheme="majorBidi"/>
          <w:color w:val="FF0000"/>
          <w:sz w:val="24"/>
          <w:szCs w:val="24"/>
        </w:rPr>
        <w:t>Maximal fluxes (</w:t>
      </w:r>
      <w:proofErr w:type="spellStart"/>
      <w:r w:rsidR="00CD5706" w:rsidRPr="00F878BA">
        <w:rPr>
          <w:rFonts w:asciiTheme="majorBidi" w:hAnsiTheme="majorBidi" w:cstheme="majorBidi"/>
          <w:i/>
          <w:color w:val="FF0000"/>
          <w:sz w:val="24"/>
          <w:szCs w:val="24"/>
        </w:rPr>
        <w:t>V</w:t>
      </w:r>
      <w:r w:rsidR="00CD5706" w:rsidRPr="00F878BA">
        <w:rPr>
          <w:rFonts w:asciiTheme="majorBidi" w:hAnsiTheme="majorBidi" w:cstheme="majorBidi"/>
          <w:i/>
          <w:color w:val="FF0000"/>
          <w:sz w:val="24"/>
          <w:szCs w:val="24"/>
          <w:vertAlign w:val="subscript"/>
        </w:rPr>
        <w:t>m</w:t>
      </w:r>
      <w:proofErr w:type="spellEnd"/>
      <w:r w:rsidR="00CD5706" w:rsidRPr="00F878BA">
        <w:rPr>
          <w:rFonts w:asciiTheme="majorBidi" w:hAnsiTheme="majorBidi" w:cstheme="majorBidi"/>
          <w:color w:val="FF0000"/>
          <w:sz w:val="24"/>
          <w:szCs w:val="24"/>
        </w:rPr>
        <w:t>), a</w:t>
      </w:r>
      <w:r w:rsidRPr="00F878BA">
        <w:rPr>
          <w:rFonts w:asciiTheme="majorBidi" w:hAnsiTheme="majorBidi" w:cstheme="majorBidi"/>
          <w:color w:val="FF0000"/>
          <w:sz w:val="24"/>
          <w:szCs w:val="24"/>
        </w:rPr>
        <w:t>ffinity (</w:t>
      </w:r>
      <w:r w:rsidRPr="00F878BA">
        <w:rPr>
          <w:rFonts w:asciiTheme="majorBidi" w:hAnsiTheme="majorBidi" w:cstheme="majorBidi"/>
          <w:i/>
          <w:color w:val="FF0000"/>
          <w:sz w:val="24"/>
          <w:szCs w:val="24"/>
        </w:rPr>
        <w:t>K</w:t>
      </w:r>
      <w:r w:rsidRPr="00F878BA">
        <w:rPr>
          <w:rFonts w:asciiTheme="majorBidi" w:hAnsiTheme="majorBidi" w:cstheme="majorBidi"/>
          <w:i/>
          <w:color w:val="FF0000"/>
          <w:sz w:val="24"/>
          <w:szCs w:val="24"/>
          <w:vertAlign w:val="subscript"/>
        </w:rPr>
        <w:t>m</w:t>
      </w:r>
      <w:r w:rsidRPr="00F878BA">
        <w:rPr>
          <w:rFonts w:asciiTheme="majorBidi" w:hAnsiTheme="majorBidi" w:cstheme="majorBidi"/>
          <w:color w:val="FF0000"/>
          <w:sz w:val="24"/>
          <w:szCs w:val="24"/>
        </w:rPr>
        <w:t>)</w:t>
      </w:r>
      <w:r w:rsidR="00036800" w:rsidRPr="00F878BA">
        <w:rPr>
          <w:rFonts w:asciiTheme="majorBidi" w:hAnsiTheme="majorBidi" w:cstheme="majorBidi"/>
          <w:color w:val="FF0000"/>
          <w:sz w:val="24"/>
          <w:szCs w:val="24"/>
        </w:rPr>
        <w:t xml:space="preserve">, </w:t>
      </w:r>
      <w:r w:rsidR="00CD5706" w:rsidRPr="00F878BA">
        <w:rPr>
          <w:rFonts w:asciiTheme="majorBidi" w:hAnsiTheme="majorBidi" w:cstheme="majorBidi"/>
          <w:color w:val="FF0000"/>
          <w:sz w:val="24"/>
          <w:szCs w:val="24"/>
        </w:rPr>
        <w:t>inhibition (</w:t>
      </w:r>
      <w:r w:rsidR="00CD5706" w:rsidRPr="00F878BA">
        <w:rPr>
          <w:rFonts w:asciiTheme="majorBidi" w:hAnsiTheme="majorBidi" w:cstheme="majorBidi"/>
          <w:i/>
          <w:color w:val="FF0000"/>
          <w:sz w:val="24"/>
          <w:szCs w:val="24"/>
        </w:rPr>
        <w:t>K</w:t>
      </w:r>
      <w:r w:rsidR="00CD5706" w:rsidRPr="00F878BA">
        <w:rPr>
          <w:rFonts w:asciiTheme="majorBidi" w:hAnsiTheme="majorBidi" w:cstheme="majorBidi"/>
          <w:i/>
          <w:color w:val="FF0000"/>
          <w:sz w:val="24"/>
          <w:szCs w:val="24"/>
          <w:vertAlign w:val="subscript"/>
        </w:rPr>
        <w:t>i</w:t>
      </w:r>
      <w:r w:rsidR="00036800" w:rsidRPr="00F878BA">
        <w:rPr>
          <w:rFonts w:asciiTheme="majorBidi" w:hAnsiTheme="majorBidi" w:cstheme="majorBidi"/>
          <w:color w:val="FF0000"/>
          <w:sz w:val="24"/>
          <w:szCs w:val="24"/>
        </w:rPr>
        <w:t>)</w:t>
      </w:r>
      <w:r w:rsidR="00CD5706" w:rsidRPr="00F878BA">
        <w:rPr>
          <w:rFonts w:asciiTheme="majorBidi" w:hAnsiTheme="majorBidi" w:cstheme="majorBidi"/>
          <w:color w:val="FF0000"/>
          <w:sz w:val="24"/>
          <w:szCs w:val="24"/>
        </w:rPr>
        <w:t>, threshold (</w:t>
      </w:r>
      <w:r w:rsidR="00CD5706" w:rsidRPr="00F878BA">
        <w:rPr>
          <w:rFonts w:asciiTheme="majorBidi" w:hAnsiTheme="majorBidi" w:cstheme="majorBidi"/>
          <w:i/>
          <w:color w:val="FF0000"/>
          <w:sz w:val="24"/>
          <w:szCs w:val="24"/>
        </w:rPr>
        <w:t>T</w:t>
      </w:r>
      <w:r w:rsidR="002043B9" w:rsidRPr="00F878BA">
        <w:rPr>
          <w:rFonts w:asciiTheme="majorBidi" w:hAnsiTheme="majorBidi" w:cstheme="majorBidi"/>
          <w:i/>
          <w:color w:val="FF0000"/>
          <w:sz w:val="24"/>
          <w:szCs w:val="24"/>
        </w:rPr>
        <w:t>RH</w:t>
      </w:r>
      <w:r w:rsidR="00CD2834" w:rsidRPr="00F878BA">
        <w:rPr>
          <w:rFonts w:asciiTheme="majorBidi" w:hAnsiTheme="majorBidi" w:cstheme="majorBidi"/>
          <w:color w:val="FF0000"/>
          <w:sz w:val="24"/>
          <w:szCs w:val="24"/>
        </w:rPr>
        <w:t>), stoi</w:t>
      </w:r>
      <w:r w:rsidR="002043B9" w:rsidRPr="00F878BA">
        <w:rPr>
          <w:rFonts w:asciiTheme="majorBidi" w:hAnsiTheme="majorBidi" w:cstheme="majorBidi"/>
          <w:color w:val="FF0000"/>
          <w:sz w:val="24"/>
          <w:szCs w:val="24"/>
        </w:rPr>
        <w:t>chiometric ratios (n) and other constants</w:t>
      </w:r>
      <w:r w:rsidR="00CB61CA" w:rsidRPr="00F878BA">
        <w:rPr>
          <w:rFonts w:asciiTheme="majorBidi" w:hAnsiTheme="majorBidi" w:cstheme="majorBidi"/>
          <w:color w:val="FF0000"/>
          <w:sz w:val="24"/>
          <w:szCs w:val="24"/>
        </w:rPr>
        <w:t xml:space="preserve">. Values were taken from BRENDA databank (http://www.brenda-enzymes.info/index.php4) </w:t>
      </w:r>
      <w:r w:rsidR="008D4B0B" w:rsidRPr="00F878BA">
        <w:rPr>
          <w:rFonts w:asciiTheme="majorBidi" w:hAnsiTheme="majorBidi" w:cstheme="majorBidi"/>
          <w:color w:val="FF0000"/>
          <w:sz w:val="24"/>
          <w:szCs w:val="24"/>
        </w:rPr>
        <w:t>for neuron</w:t>
      </w:r>
      <w:r w:rsidR="006432B4" w:rsidRPr="00F878BA">
        <w:rPr>
          <w:rFonts w:asciiTheme="majorBidi" w:hAnsiTheme="majorBidi" w:cstheme="majorBidi"/>
          <w:color w:val="FF0000"/>
          <w:sz w:val="24"/>
          <w:szCs w:val="24"/>
        </w:rPr>
        <w:t>s</w:t>
      </w:r>
      <w:r w:rsidR="008D4B0B" w:rsidRPr="00F878BA">
        <w:rPr>
          <w:rFonts w:asciiTheme="majorBidi" w:hAnsiTheme="majorBidi" w:cstheme="majorBidi"/>
          <w:color w:val="FF0000"/>
          <w:sz w:val="24"/>
          <w:szCs w:val="24"/>
        </w:rPr>
        <w:t xml:space="preserve"> or </w:t>
      </w:r>
      <w:proofErr w:type="gramStart"/>
      <w:r w:rsidR="008D4B0B" w:rsidRPr="00F878BA">
        <w:rPr>
          <w:rFonts w:asciiTheme="majorBidi" w:hAnsiTheme="majorBidi" w:cstheme="majorBidi"/>
          <w:color w:val="FF0000"/>
          <w:sz w:val="24"/>
          <w:szCs w:val="24"/>
        </w:rPr>
        <w:t>homo</w:t>
      </w:r>
      <w:proofErr w:type="gramEnd"/>
      <w:r w:rsidR="008D4B0B" w:rsidRPr="00F878BA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E06D0D" w:rsidRPr="00F878BA">
        <w:rPr>
          <w:rFonts w:asciiTheme="majorBidi" w:hAnsiTheme="majorBidi" w:cstheme="majorBidi"/>
          <w:color w:val="FF0000"/>
          <w:sz w:val="24"/>
          <w:szCs w:val="24"/>
        </w:rPr>
        <w:t xml:space="preserve">sapiens, </w:t>
      </w:r>
      <w:r w:rsidR="00CB61CA" w:rsidRPr="00F878BA">
        <w:rPr>
          <w:rFonts w:asciiTheme="majorBidi" w:hAnsiTheme="majorBidi" w:cstheme="majorBidi"/>
          <w:color w:val="FF0000"/>
          <w:sz w:val="24"/>
          <w:szCs w:val="24"/>
        </w:rPr>
        <w:t xml:space="preserve">or </w:t>
      </w:r>
      <w:r w:rsidR="00341E17" w:rsidRPr="00F878BA">
        <w:rPr>
          <w:rFonts w:asciiTheme="majorBidi" w:hAnsiTheme="majorBidi" w:cstheme="majorBidi"/>
          <w:color w:val="FF0000"/>
          <w:sz w:val="24"/>
          <w:szCs w:val="24"/>
        </w:rPr>
        <w:t xml:space="preserve">as </w:t>
      </w:r>
      <w:r w:rsidR="00CB61CA" w:rsidRPr="00F878BA">
        <w:rPr>
          <w:rFonts w:asciiTheme="majorBidi" w:hAnsiTheme="majorBidi" w:cstheme="majorBidi"/>
          <w:color w:val="FF0000"/>
          <w:sz w:val="24"/>
          <w:szCs w:val="24"/>
        </w:rPr>
        <w:t>specified otherwise.</w:t>
      </w:r>
      <w:r w:rsidR="000E0936" w:rsidRPr="00F878BA">
        <w:rPr>
          <w:rFonts w:asciiTheme="majorBidi" w:hAnsiTheme="majorBidi" w:cstheme="majorBidi"/>
          <w:color w:val="FF0000"/>
          <w:sz w:val="24"/>
          <w:szCs w:val="24"/>
        </w:rPr>
        <w:t xml:space="preserve"> Enzyme E.C. </w:t>
      </w:r>
      <w:r w:rsidR="000E0936" w:rsidRPr="00F878BA">
        <w:rPr>
          <w:rFonts w:ascii="Times New Roman" w:hAnsi="Times New Roman" w:cs="Arial"/>
          <w:color w:val="FF0000"/>
          <w:sz w:val="24"/>
          <w:szCs w:val="24"/>
          <w:lang w:val="fr-FR"/>
        </w:rPr>
        <w:t xml:space="preserve">(Enzyme Commission) </w:t>
      </w:r>
      <w:proofErr w:type="spellStart"/>
      <w:r w:rsidR="000E0936" w:rsidRPr="00F878BA">
        <w:rPr>
          <w:rFonts w:ascii="Times New Roman" w:hAnsi="Times New Roman" w:cs="Arial"/>
          <w:color w:val="FF0000"/>
          <w:sz w:val="24"/>
          <w:szCs w:val="24"/>
          <w:lang w:val="fr-FR"/>
        </w:rPr>
        <w:t>numbers</w:t>
      </w:r>
      <w:proofErr w:type="spellEnd"/>
      <w:r w:rsidR="000E0936" w:rsidRPr="00F878BA">
        <w:rPr>
          <w:rFonts w:ascii="Times New Roman" w:hAnsi="Times New Roman" w:cs="Arial"/>
          <w:color w:val="FF0000"/>
          <w:sz w:val="24"/>
          <w:szCs w:val="24"/>
          <w:lang w:val="fr-FR"/>
        </w:rPr>
        <w:t xml:space="preserve"> are </w:t>
      </w:r>
      <w:proofErr w:type="spellStart"/>
      <w:r w:rsidR="000E0936" w:rsidRPr="00F878BA">
        <w:rPr>
          <w:rFonts w:ascii="Times New Roman" w:hAnsi="Times New Roman" w:cs="Arial"/>
          <w:color w:val="FF0000"/>
          <w:sz w:val="24"/>
          <w:szCs w:val="24"/>
          <w:lang w:val="fr-FR"/>
        </w:rPr>
        <w:t>given</w:t>
      </w:r>
      <w:proofErr w:type="spellEnd"/>
      <w:r w:rsidR="00A438A6" w:rsidRPr="00F878BA">
        <w:rPr>
          <w:rFonts w:ascii="Times New Roman" w:hAnsi="Times New Roman" w:cs="Arial"/>
          <w:color w:val="FF0000"/>
          <w:sz w:val="24"/>
          <w:szCs w:val="24"/>
          <w:lang w:val="fr-FR"/>
        </w:rPr>
        <w:t xml:space="preserve"> in </w:t>
      </w:r>
      <w:proofErr w:type="spellStart"/>
      <w:r w:rsidR="00A438A6" w:rsidRPr="00F878BA">
        <w:rPr>
          <w:rFonts w:ascii="Times New Roman" w:hAnsi="Times New Roman" w:cs="Arial"/>
          <w:color w:val="FF0000"/>
          <w:sz w:val="24"/>
          <w:szCs w:val="24"/>
          <w:lang w:val="fr-FR"/>
        </w:rPr>
        <w:t>brackets</w:t>
      </w:r>
      <w:proofErr w:type="spellEnd"/>
      <w:r w:rsidR="000E0936" w:rsidRPr="00F878BA">
        <w:rPr>
          <w:rFonts w:ascii="Times New Roman" w:hAnsi="Times New Roman" w:cs="Arial"/>
          <w:color w:val="FF0000"/>
          <w:sz w:val="24"/>
          <w:szCs w:val="24"/>
          <w:lang w:val="fr-FR"/>
        </w:rPr>
        <w:t>.</w:t>
      </w:r>
    </w:p>
    <w:p w14:paraId="4D2D66E7" w14:textId="77777777" w:rsidR="00AA19F0" w:rsidRPr="00FC2093" w:rsidRDefault="00AA19F0" w:rsidP="00FC209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vertAlign w:val="subscript"/>
        </w:rPr>
      </w:pPr>
    </w:p>
    <w:tbl>
      <w:tblPr>
        <w:tblStyle w:val="LightShading1"/>
        <w:tblW w:w="11057" w:type="dxa"/>
        <w:tblInd w:w="-74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529"/>
        <w:gridCol w:w="1418"/>
        <w:gridCol w:w="991"/>
        <w:gridCol w:w="2127"/>
        <w:gridCol w:w="992"/>
      </w:tblGrid>
      <w:tr w:rsidR="00943ED5" w14:paraId="435E1830" w14:textId="77777777" w:rsidTr="00E30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C4C5BC" w14:textId="4AEE4A00" w:rsidR="00606900" w:rsidRPr="00B1702D" w:rsidRDefault="00606900" w:rsidP="00BD7E05">
            <w:r w:rsidRPr="00B1702D">
              <w:t>Enzyme or rea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D185AE" w14:textId="5254155F" w:rsidR="00606900" w:rsidRPr="00B1702D" w:rsidRDefault="00606900" w:rsidP="00BD7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Parameter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59BCF32" w14:textId="77777777" w:rsidR="00606900" w:rsidRPr="00B1702D" w:rsidRDefault="00606900" w:rsidP="00BD7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1702D">
              <w:t>Valu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AE59400" w14:textId="71D7BD60" w:rsidR="00606900" w:rsidRPr="00B1702D" w:rsidRDefault="00606900" w:rsidP="00BD7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B1702D">
              <w:rPr>
                <w:bCs w:val="0"/>
              </w:rPr>
              <w:t>Referenc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A8E624D" w14:textId="0C0EEF91" w:rsidR="00606900" w:rsidRPr="00B1702D" w:rsidRDefault="00943ED5" w:rsidP="00BD7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U</w:t>
            </w:r>
            <w:r w:rsidR="00606900" w:rsidRPr="00B1702D">
              <w:t>nits</w:t>
            </w:r>
          </w:p>
        </w:tc>
      </w:tr>
      <w:tr w:rsidR="00A85C60" w:rsidRPr="00B1702D" w14:paraId="7D13254E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</w:tcBorders>
            <w:shd w:val="clear" w:color="auto" w:fill="FFFFFF" w:themeFill="background1"/>
          </w:tcPr>
          <w:p w14:paraId="593D9A41" w14:textId="0A4F3FBD" w:rsidR="00A85C60" w:rsidRPr="00B1702D" w:rsidRDefault="00D558C5" w:rsidP="00BD7E05">
            <w:pPr>
              <w:rPr>
                <w:u w:val="single"/>
              </w:rPr>
            </w:pPr>
            <w:r w:rsidRPr="00B1702D">
              <w:rPr>
                <w:u w:val="single"/>
              </w:rPr>
              <w:t>Flux maximum rat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B53A840" w14:textId="77777777" w:rsidR="00A85C60" w:rsidRPr="00B1702D" w:rsidRDefault="00A85C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36A7AAA" w14:textId="77777777" w:rsidR="00A85C60" w:rsidRPr="00B1702D" w:rsidRDefault="00A85C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6F0964F" w14:textId="77777777" w:rsidR="00A85C60" w:rsidRPr="00B1702D" w:rsidRDefault="00A85C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C34AA3" w14:textId="77777777" w:rsidR="00A85C60" w:rsidRPr="00B1702D" w:rsidRDefault="00A85C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43ED5" w:rsidRPr="00B1702D" w14:paraId="756D6931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</w:tcBorders>
            <w:shd w:val="clear" w:color="auto" w:fill="D9D9D9"/>
          </w:tcPr>
          <w:p w14:paraId="22218FCE" w14:textId="36815E9B" w:rsidR="00A24D26" w:rsidRPr="00B1702D" w:rsidRDefault="00666B5B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Adenylate</w:t>
            </w:r>
            <w:proofErr w:type="spellEnd"/>
            <w:r w:rsidRPr="00B1702D">
              <w:rPr>
                <w:b w:val="0"/>
                <w:i/>
              </w:rPr>
              <w:t xml:space="preserve"> kinase</w:t>
            </w:r>
            <w:r w:rsidR="00464147" w:rsidRPr="00B1702D">
              <w:rPr>
                <w:b w:val="0"/>
              </w:rPr>
              <w:t xml:space="preserve"> – forward reac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D9D9D9"/>
            <w:vAlign w:val="center"/>
          </w:tcPr>
          <w:p w14:paraId="4A9BB48E" w14:textId="64DD0D1E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tcBorders>
              <w:top w:val="nil"/>
            </w:tcBorders>
            <w:shd w:val="clear" w:color="auto" w:fill="D9D9D9"/>
            <w:vAlign w:val="center"/>
          </w:tcPr>
          <w:p w14:paraId="526A89FF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3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5C3CD061" w14:textId="138A7BC3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From model simulation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08851B1A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30A4D1A3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3895DC6E" w14:textId="47F278C1" w:rsidR="00A24D26" w:rsidRPr="00B1702D" w:rsidRDefault="00464147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Adenylate</w:t>
            </w:r>
            <w:proofErr w:type="spellEnd"/>
            <w:r w:rsidRPr="00B1702D">
              <w:rPr>
                <w:b w:val="0"/>
                <w:i/>
              </w:rPr>
              <w:t xml:space="preserve"> kinase</w:t>
            </w:r>
            <w:r w:rsidRPr="00B1702D">
              <w:rPr>
                <w:b w:val="0"/>
              </w:rPr>
              <w:t xml:space="preserve"> – reverse rea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697836" w14:textId="77F6D75C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6356963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0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A18D688" w14:textId="5F29488F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2D0850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3B4C036B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0298BD65" w14:textId="42C29AF3" w:rsidR="00A24D26" w:rsidRPr="00B1702D" w:rsidRDefault="00666B5B" w:rsidP="00BD7E05">
            <w:pPr>
              <w:rPr>
                <w:b w:val="0"/>
              </w:rPr>
            </w:pPr>
            <w:r w:rsidRPr="00B1702D">
              <w:rPr>
                <w:b w:val="0"/>
              </w:rPr>
              <w:t>ATP consumption reactions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E0B1542" w14:textId="59D2749D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tpase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4A3B63E9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35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6374C0CD" w14:textId="57B80D59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7DF1AB78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15B8304B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355C9BB" w14:textId="2F2003F8" w:rsidR="00A24D26" w:rsidRPr="00B1702D" w:rsidRDefault="00666B5B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Citrate dehydrogenas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2BFE34" w14:textId="16646DCD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dh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8C40508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82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301CC5E" w14:textId="443A1EF9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B2B435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39D72410" w14:textId="77777777" w:rsidTr="00007E6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54FCF02E" w14:textId="376C5D8D" w:rsidR="00A24D26" w:rsidRPr="00B1702D" w:rsidRDefault="00666B5B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Creatine</w:t>
            </w:r>
            <w:proofErr w:type="spellEnd"/>
            <w:r w:rsidRPr="00B1702D">
              <w:rPr>
                <w:b w:val="0"/>
                <w:i/>
              </w:rPr>
              <w:t xml:space="preserve"> kinase</w:t>
            </w:r>
            <w:r w:rsidR="00BB4076" w:rsidRPr="00B1702D">
              <w:rPr>
                <w:b w:val="0"/>
              </w:rPr>
              <w:t xml:space="preserve"> – forward reaction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56217B52" w14:textId="214C5BB5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5D84DCF7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60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4611131D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  <w:p w14:paraId="4D1DEA50" w14:textId="04382832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5C295CBA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14527CB9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630B591" w14:textId="1F5D52A7" w:rsidR="00A24D26" w:rsidRPr="00B1702D" w:rsidRDefault="00BB4076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Creatine</w:t>
            </w:r>
            <w:proofErr w:type="spellEnd"/>
            <w:r w:rsidRPr="00B1702D">
              <w:rPr>
                <w:b w:val="0"/>
                <w:i/>
              </w:rPr>
              <w:t xml:space="preserve"> kinase</w:t>
            </w:r>
            <w:r w:rsidRPr="00B1702D">
              <w:rPr>
                <w:b w:val="0"/>
              </w:rPr>
              <w:t xml:space="preserve"> – reverse rea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D8F4126" w14:textId="73CB775D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BC2FF48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45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2C85B01" w14:textId="7802BEA9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2FFEE5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3D83AA1F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587E587B" w14:textId="0E0EBE03" w:rsidR="00A24D26" w:rsidRPr="00B1702D" w:rsidRDefault="00A340EF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Citrate synth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B877D67" w14:textId="24DECFFA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s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57E2BB19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636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30309064" w14:textId="3DEE894B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32713ED1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31FA64D6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7FC7C74" w14:textId="66743D86" w:rsidR="00A24D26" w:rsidRPr="00B1702D" w:rsidRDefault="00564F04" w:rsidP="00BD7E05">
            <w:pPr>
              <w:rPr>
                <w:b w:val="0"/>
              </w:rPr>
            </w:pPr>
            <w:r w:rsidRPr="00B1702D">
              <w:rPr>
                <w:b w:val="0"/>
              </w:rPr>
              <w:t>Energetic metabolism stress recovery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F224B10" w14:textId="6F054626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estress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1A6A2EA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0.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0C4DFD2" w14:textId="1C20A3DC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9338E4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4FD67643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1E07C6E9" w14:textId="61AD2AF2" w:rsidR="00A24D26" w:rsidRPr="00B1702D" w:rsidRDefault="00B51FE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Fructose-6-phosphate </w:t>
            </w:r>
            <w:proofErr w:type="spellStart"/>
            <w:r w:rsidRPr="00B1702D">
              <w:rPr>
                <w:b w:val="0"/>
                <w:i/>
              </w:rPr>
              <w:t>aldolase</w:t>
            </w:r>
            <w:proofErr w:type="spellEnd"/>
            <w:r w:rsidRPr="00B1702D">
              <w:rPr>
                <w:b w:val="0"/>
              </w:rPr>
              <w:t xml:space="preserve"> and </w:t>
            </w:r>
            <w:proofErr w:type="spellStart"/>
            <w:r w:rsidRPr="00B1702D">
              <w:rPr>
                <w:b w:val="0"/>
                <w:i/>
              </w:rPr>
              <w:t>isomerase</w:t>
            </w:r>
            <w:proofErr w:type="spellEnd"/>
            <w:r w:rsidRPr="00B1702D">
              <w:rPr>
                <w:b w:val="0"/>
              </w:rPr>
              <w:t xml:space="preserve"> – forward reaction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DFB2FB2" w14:textId="70775AD8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5861A437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9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34E5C931" w14:textId="2DC60EF0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1582A3E6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48C014EF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1995C1DD" w14:textId="53C05499" w:rsidR="00A24D26" w:rsidRPr="00B1702D" w:rsidRDefault="00B51FE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Fructose-6-phosphate </w:t>
            </w:r>
            <w:proofErr w:type="spellStart"/>
            <w:r w:rsidRPr="00B1702D">
              <w:rPr>
                <w:b w:val="0"/>
                <w:i/>
              </w:rPr>
              <w:t>aldolase</w:t>
            </w:r>
            <w:proofErr w:type="spellEnd"/>
            <w:r w:rsidRPr="00B1702D">
              <w:rPr>
                <w:b w:val="0"/>
              </w:rPr>
              <w:t xml:space="preserve"> and </w:t>
            </w:r>
            <w:proofErr w:type="spellStart"/>
            <w:r w:rsidRPr="00B1702D">
              <w:rPr>
                <w:b w:val="0"/>
                <w:i/>
              </w:rPr>
              <w:t>isomerase</w:t>
            </w:r>
            <w:proofErr w:type="spellEnd"/>
            <w:r w:rsidRPr="00B1702D">
              <w:rPr>
                <w:b w:val="0"/>
              </w:rPr>
              <w:t xml:space="preserve"> – reverse rea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183BBA8" w14:textId="07348AA3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5C31BA2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907FC95" w14:textId="3788A92B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A63910B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5F57D7DF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718C8AF8" w14:textId="4F66D73F" w:rsidR="00A24D26" w:rsidRPr="00B1702D" w:rsidRDefault="002E157F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Fructose bi-phosphat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BEFE8AC" w14:textId="029888AA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bp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0DBDCBC7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453F5B19" w14:textId="02ECDA76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70393FF7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30FDD63F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4AFEF16E" w14:textId="148278EA" w:rsidR="00A24D26" w:rsidRPr="00B1702D" w:rsidRDefault="000E1C25" w:rsidP="00BD7E05">
            <w:pPr>
              <w:rPr>
                <w:b w:val="0"/>
                <w:i/>
              </w:rPr>
            </w:pPr>
            <w:proofErr w:type="spellStart"/>
            <w:r w:rsidRPr="00B1702D">
              <w:rPr>
                <w:b w:val="0"/>
                <w:i/>
              </w:rPr>
              <w:t>Fumarate</w:t>
            </w:r>
            <w:proofErr w:type="spellEnd"/>
            <w:r w:rsidRPr="00B1702D">
              <w:rPr>
                <w:b w:val="0"/>
                <w:i/>
              </w:rPr>
              <w:t xml:space="preserve"> </w:t>
            </w:r>
            <w:proofErr w:type="spellStart"/>
            <w:r w:rsidRPr="00B1702D">
              <w:rPr>
                <w:b w:val="0"/>
                <w:i/>
              </w:rPr>
              <w:t>hydrogenase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016AA4" w14:textId="49392D4C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h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964ED3E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40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FEE514B" w14:textId="4068F509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9C04AAF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425FDF58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3772D0B1" w14:textId="69C89C21" w:rsidR="00A24D26" w:rsidRPr="00B1702D" w:rsidRDefault="00753117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Glucose-6-phosphate dehydrogen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510EAFB" w14:textId="286319C5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45136C96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3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15398253" w14:textId="6A7F94F1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4A91470F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6B11397A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49EE6DEF" w14:textId="599F8332" w:rsidR="00A24D26" w:rsidRPr="00B1702D" w:rsidRDefault="00753117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Glutamine synthase</w:t>
            </w:r>
            <w:r w:rsidR="002D3C8E" w:rsidRPr="00B1702D">
              <w:rPr>
                <w:b w:val="0"/>
                <w:i/>
              </w:rPr>
              <w:t xml:space="preserve"> </w:t>
            </w:r>
            <w:r w:rsidR="002D3C8E" w:rsidRPr="00B1702D">
              <w:rPr>
                <w:b w:val="0"/>
              </w:rPr>
              <w:t>– forward rea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3080516" w14:textId="56D6226B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5B82032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3B7D3BD" w14:textId="69B0F7D3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3FDCF93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6710466F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1DD31EDE" w14:textId="2C400B84" w:rsidR="00A24D26" w:rsidRPr="00B1702D" w:rsidRDefault="002D3C8E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lutamine synthase</w:t>
            </w:r>
            <w:r w:rsidRPr="00B1702D">
              <w:rPr>
                <w:b w:val="0"/>
              </w:rPr>
              <w:t xml:space="preserve"> – reverse reaction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ED6FFEC" w14:textId="70D23ACF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6924CB49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4397A575" w14:textId="683ED6DF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19016F1C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092A46F9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7A0F85AE" w14:textId="777F0D0D" w:rsidR="00A24D26" w:rsidRPr="00B1702D" w:rsidRDefault="00753117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Glutamate </w:t>
            </w:r>
            <w:proofErr w:type="spellStart"/>
            <w:r w:rsidRPr="00B1702D">
              <w:rPr>
                <w:b w:val="0"/>
                <w:i/>
              </w:rPr>
              <w:t>dehydronenase</w:t>
            </w:r>
            <w:proofErr w:type="spellEnd"/>
            <w:r w:rsidRPr="00B1702D">
              <w:rPr>
                <w:b w:val="0"/>
              </w:rPr>
              <w:t xml:space="preserve"> – forward rea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66AF22D" w14:textId="7E291851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FD9B117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D6BAC3A" w14:textId="62DAD185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97AF3B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77B598A4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47FD50CF" w14:textId="77986A16" w:rsidR="00A24D26" w:rsidRPr="00B1702D" w:rsidRDefault="00753117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Glutamate </w:t>
            </w:r>
            <w:proofErr w:type="spellStart"/>
            <w:r w:rsidRPr="00B1702D">
              <w:rPr>
                <w:b w:val="0"/>
                <w:i/>
              </w:rPr>
              <w:t>dehydronenase</w:t>
            </w:r>
            <w:proofErr w:type="spellEnd"/>
            <w:r w:rsidRPr="00B1702D">
              <w:rPr>
                <w:b w:val="0"/>
              </w:rPr>
              <w:t xml:space="preserve"> – reverse reaction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5F17E72" w14:textId="7F59D6B8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0C8CB9E7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41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0DC48845" w14:textId="4D2F650B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3F95FA71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02FAB7AA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36E6C5FD" w14:textId="6A751F34" w:rsidR="00A24D26" w:rsidRPr="00B1702D" w:rsidRDefault="000A1363" w:rsidP="00BD7E05">
            <w:pPr>
              <w:rPr>
                <w:b w:val="0"/>
                <w:i/>
              </w:rPr>
            </w:pPr>
            <w:proofErr w:type="spellStart"/>
            <w:r w:rsidRPr="00B1702D">
              <w:rPr>
                <w:b w:val="0"/>
                <w:i/>
              </w:rPr>
              <w:t>Glycogene</w:t>
            </w:r>
            <w:proofErr w:type="spellEnd"/>
            <w:r w:rsidRPr="00B1702D">
              <w:rPr>
                <w:b w:val="0"/>
                <w:i/>
              </w:rPr>
              <w:t xml:space="preserve"> </w:t>
            </w:r>
            <w:proofErr w:type="spellStart"/>
            <w:r w:rsidRPr="00B1702D">
              <w:rPr>
                <w:b w:val="0"/>
                <w:i/>
              </w:rPr>
              <w:t>phosphorylase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ADB262" w14:textId="6A537BAD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yp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EA1152B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.337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4B5FBF9" w14:textId="12F17AF5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3DB2A2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6AE32A8C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77A4A428" w14:textId="25B86042" w:rsidR="00A24D26" w:rsidRPr="00B1702D" w:rsidRDefault="000A1363" w:rsidP="00BD7E05">
            <w:pPr>
              <w:rPr>
                <w:b w:val="0"/>
                <w:i/>
              </w:rPr>
            </w:pPr>
            <w:proofErr w:type="spellStart"/>
            <w:r w:rsidRPr="00B1702D">
              <w:rPr>
                <w:b w:val="0"/>
                <w:i/>
              </w:rPr>
              <w:t>Glycogene</w:t>
            </w:r>
            <w:proofErr w:type="spellEnd"/>
            <w:r w:rsidRPr="00B1702D">
              <w:rPr>
                <w:b w:val="0"/>
                <w:i/>
              </w:rPr>
              <w:t xml:space="preserve"> synth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7649AD2" w14:textId="44494AE3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ys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19944EA0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3.27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6998FC8E" w14:textId="5C32005B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[32]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6AAC3110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1902498E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1B1C33A2" w14:textId="306F6AA5" w:rsidR="00A24D26" w:rsidRPr="00B1702D" w:rsidRDefault="000A1363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Glucose hexokinas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E420BE" w14:textId="4A838546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k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5C8D171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30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417D3A3" w14:textId="66A30F39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A09E77B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4D599DBE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1BEE0203" w14:textId="0AD25B68" w:rsidR="00A24D26" w:rsidRPr="00B1702D" w:rsidRDefault="000A1363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Glucose-6-phosphate </w:t>
            </w:r>
            <w:proofErr w:type="spellStart"/>
            <w:r w:rsidRPr="00B1702D">
              <w:rPr>
                <w:b w:val="0"/>
                <w:i/>
              </w:rPr>
              <w:t>isomerase</w:t>
            </w:r>
            <w:proofErr w:type="spellEnd"/>
            <w:r w:rsidR="00F8600E" w:rsidRPr="00B1702D">
              <w:rPr>
                <w:b w:val="0"/>
              </w:rPr>
              <w:t xml:space="preserve"> – forward reaction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7CC8755" w14:textId="7A979AE1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4C708AF0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5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148F08D5" w14:textId="54B5653D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From model simulation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52C0E68D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5F0E91DF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945458E" w14:textId="4F50FC68" w:rsidR="00A24D26" w:rsidRPr="00B1702D" w:rsidRDefault="00F8600E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Glucose-6-phosphate </w:t>
            </w:r>
            <w:proofErr w:type="spellStart"/>
            <w:r w:rsidRPr="00B1702D">
              <w:rPr>
                <w:b w:val="0"/>
                <w:i/>
              </w:rPr>
              <w:t>isomerase</w:t>
            </w:r>
            <w:proofErr w:type="spellEnd"/>
            <w:r w:rsidRPr="00B1702D">
              <w:rPr>
                <w:b w:val="0"/>
              </w:rPr>
              <w:t xml:space="preserve"> – </w:t>
            </w:r>
            <w:r w:rsidR="003505C2" w:rsidRPr="00B1702D">
              <w:rPr>
                <w:b w:val="0"/>
              </w:rPr>
              <w:t>reverse</w:t>
            </w:r>
            <w:r w:rsidRPr="00B1702D">
              <w:rPr>
                <w:b w:val="0"/>
              </w:rPr>
              <w:t xml:space="preserve"> rea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20558CB" w14:textId="7CD76D13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22C2443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0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277E0E2" w14:textId="7C04DA4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47A334C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0E30691D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669EE343" w14:textId="0E9A1AAD" w:rsidR="00A24D26" w:rsidRPr="00B1702D" w:rsidRDefault="00874C33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α-</w:t>
            </w:r>
            <w:proofErr w:type="spellStart"/>
            <w:r w:rsidRPr="00B1702D">
              <w:rPr>
                <w:b w:val="0"/>
                <w:i/>
              </w:rPr>
              <w:t>ketoglutarate</w:t>
            </w:r>
            <w:proofErr w:type="spellEnd"/>
            <w:r w:rsidRPr="00B1702D">
              <w:rPr>
                <w:b w:val="0"/>
                <w:i/>
              </w:rPr>
              <w:t xml:space="preserve"> dehydrogen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4CFEF8BE" w14:textId="7EB1516B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dh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6C997DF7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7549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578270FA" w14:textId="118681D4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09D6BD7F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1E06C50D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161DBF2E" w14:textId="218A23D4" w:rsidR="00A24D26" w:rsidRPr="00B1702D" w:rsidRDefault="00874C33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Lactate dehydrogenase</w:t>
            </w:r>
            <w:r w:rsidR="003505C2" w:rsidRPr="00B1702D">
              <w:rPr>
                <w:b w:val="0"/>
              </w:rPr>
              <w:t xml:space="preserve"> </w:t>
            </w:r>
            <w:r w:rsidR="008C5252" w:rsidRPr="00B1702D">
              <w:rPr>
                <w:b w:val="0"/>
              </w:rPr>
              <w:t xml:space="preserve">- </w:t>
            </w:r>
            <w:r w:rsidR="003505C2" w:rsidRPr="00B1702D">
              <w:rPr>
                <w:b w:val="0"/>
              </w:rPr>
              <w:t>forward rea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23D24F2" w14:textId="5098D4A4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EBF4696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0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B03A6E7" w14:textId="31C52E26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007EA1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3C8519EC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2D2EBCF9" w14:textId="33BE2B26" w:rsidR="00A24D26" w:rsidRPr="00B1702D" w:rsidRDefault="008C5252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Lactate dehydrogenase</w:t>
            </w:r>
            <w:r w:rsidRPr="00B1702D">
              <w:rPr>
                <w:b w:val="0"/>
              </w:rPr>
              <w:t xml:space="preserve"> - reverse reaction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4C2400B" w14:textId="2F42875B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2B1FA1F1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50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77945A03" w14:textId="4800342B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7D1C2A06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1EB541D2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D1C5282" w14:textId="59722EE8" w:rsidR="00A24D26" w:rsidRPr="00B1702D" w:rsidRDefault="003505C2" w:rsidP="00BD7E05">
            <w:pPr>
              <w:rPr>
                <w:b w:val="0"/>
              </w:rPr>
            </w:pPr>
            <w:r w:rsidRPr="00B1702D">
              <w:rPr>
                <w:b w:val="0"/>
              </w:rPr>
              <w:t>Mitochondrial proton leak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9404262" w14:textId="374284BA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eak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13F86AA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2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D1DF229" w14:textId="7C398BA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B0F8D86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203F5A27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406CCC4D" w14:textId="4E5C1FF0" w:rsidR="00A24D26" w:rsidRPr="00B1702D" w:rsidRDefault="0062184F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Malate dehydrogen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AAADDBF" w14:textId="72CA0D8B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dh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7809B4A9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89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2764B427" w14:textId="1237B07E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46F781E7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057FFA77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E3ADACE" w14:textId="3FBE9707" w:rsidR="00A24D26" w:rsidRPr="00B1702D" w:rsidRDefault="00D9210B" w:rsidP="00BD7E05">
            <w:pPr>
              <w:rPr>
                <w:b w:val="0"/>
                <w:i/>
              </w:rPr>
            </w:pPr>
            <w:proofErr w:type="spellStart"/>
            <w:r w:rsidRPr="00B1702D">
              <w:rPr>
                <w:b w:val="0"/>
                <w:i/>
              </w:rPr>
              <w:t>Oxydative</w:t>
            </w:r>
            <w:proofErr w:type="spellEnd"/>
            <w:r w:rsidRPr="00B1702D">
              <w:rPr>
                <w:b w:val="0"/>
                <w:i/>
              </w:rPr>
              <w:t xml:space="preserve"> phosphoryla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9725ED6" w14:textId="1FB07505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p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3AD1B52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00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2FE01FD" w14:textId="24F7EE89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4DAB5DE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306AE5F7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597D632D" w14:textId="45BBC181" w:rsidR="00A24D26" w:rsidRPr="00B1702D" w:rsidRDefault="00D9210B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Pyruvate carboxyl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9B8619A" w14:textId="3395E8E7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c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51851787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8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79E473ED" w14:textId="46640836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5742956A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6FAA47B2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10C402A4" w14:textId="4FFCA395" w:rsidR="00A24D26" w:rsidRPr="00B1702D" w:rsidRDefault="00D9210B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Pyruvate dehydrogenas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050222" w14:textId="71D43075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dh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B2F9E2E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7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CD41DA8" w14:textId="24A43AFF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464AA4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7F26915B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5EDC383D" w14:textId="1EDCF283" w:rsidR="00A24D26" w:rsidRPr="00B1702D" w:rsidRDefault="00D9210B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Phosphofructokin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728D7ADC" w14:textId="3F061114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fk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38AF4C39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30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380BFBC0" w14:textId="2B61D4DA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4681DDCB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570251D9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E8DC935" w14:textId="069D13B7" w:rsidR="00A24D26" w:rsidRPr="00B1702D" w:rsidRDefault="00D9210B" w:rsidP="00BD7E05">
            <w:pPr>
              <w:rPr>
                <w:b w:val="0"/>
                <w:i/>
              </w:rPr>
            </w:pPr>
            <w:proofErr w:type="spellStart"/>
            <w:r w:rsidRPr="00B1702D">
              <w:rPr>
                <w:b w:val="0"/>
                <w:i/>
              </w:rPr>
              <w:t>Phosphoglyceraldehyde</w:t>
            </w:r>
            <w:proofErr w:type="spellEnd"/>
            <w:r w:rsidRPr="00B1702D">
              <w:rPr>
                <w:b w:val="0"/>
                <w:i/>
              </w:rPr>
              <w:t xml:space="preserve"> kinas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A33D62" w14:textId="3C37661A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gk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2768CAD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30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8FFABE6" w14:textId="11E5FC09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CC19B0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42C43003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174493BE" w14:textId="15DFD3C4" w:rsidR="00A24D26" w:rsidRPr="00B1702D" w:rsidRDefault="00BA6D6C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Pyruvate kin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F0AD4AA" w14:textId="76F04F85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k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2D8D47A3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00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200215CD" w14:textId="4D7EC67B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[32]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46FBBE66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6827CF2C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8406412" w14:textId="5B710169" w:rsidR="00A24D26" w:rsidRPr="00B1702D" w:rsidRDefault="00BA6D6C" w:rsidP="00BD7E05">
            <w:pPr>
              <w:rPr>
                <w:b w:val="0"/>
              </w:rPr>
            </w:pPr>
            <w:r w:rsidRPr="00B1702D">
              <w:rPr>
                <w:b w:val="0"/>
              </w:rPr>
              <w:t>Pentose phosphate pathway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72BE93" w14:textId="0A9205F5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p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C060549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5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E05B357" w14:textId="01CE0B4C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From model simulatio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999B0FF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50B72275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7B87A1F7" w14:textId="4EA70DAB" w:rsidR="00A24D26" w:rsidRPr="00B1702D" w:rsidRDefault="00D7720E" w:rsidP="00BD7E05">
            <w:pPr>
              <w:rPr>
                <w:b w:val="0"/>
                <w:i/>
              </w:rPr>
            </w:pPr>
            <w:r w:rsidRPr="00B1702D">
              <w:rPr>
                <w:b w:val="0"/>
                <w:i/>
              </w:rPr>
              <w:t>Succinate dehydrogena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5A43AF16" w14:textId="568F4816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dh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71A0D29B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00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41BC6890" w14:textId="188514B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60D7C540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5C5C2F37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3E0C856" w14:textId="470F8EA5" w:rsidR="00A24D26" w:rsidRPr="00B1702D" w:rsidRDefault="00D7720E" w:rsidP="00BD7E05">
            <w:pPr>
              <w:rPr>
                <w:b w:val="0"/>
              </w:rPr>
            </w:pPr>
            <w:r w:rsidRPr="00B1702D">
              <w:rPr>
                <w:b w:val="0"/>
              </w:rPr>
              <w:t>Energetic metabolism stres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B1C629" w14:textId="7E10631A" w:rsidR="00A24D2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tress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B0BDCB2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11E95A5" w14:textId="135CE481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84AFE1" w14:textId="77777777" w:rsidR="00A24D26" w:rsidRPr="00B1702D" w:rsidRDefault="00A24D2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0D5D7348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19F366F4" w14:textId="7ADBC539" w:rsidR="00A24D26" w:rsidRPr="00B1702D" w:rsidRDefault="00D7720E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</w:rPr>
              <w:t>Transmembrane</w:t>
            </w:r>
            <w:proofErr w:type="spellEnd"/>
            <w:r w:rsidRPr="00B1702D">
              <w:rPr>
                <w:b w:val="0"/>
              </w:rPr>
              <w:t xml:space="preserve"> transport of glucos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578C4126" w14:textId="7501B3A1" w:rsidR="00A24D26" w:rsidRPr="00B1702D" w:rsidRDefault="00464147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3AAC256C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050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7924792C" w14:textId="55F63B76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29787641" w14:textId="77777777" w:rsidR="00A24D26" w:rsidRPr="00B1702D" w:rsidRDefault="00A24D2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DA3053" w:rsidRPr="00B1702D" w14:paraId="67E7F05A" w14:textId="77777777" w:rsidTr="00DA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</w:tcPr>
          <w:p w14:paraId="585EB7FC" w14:textId="6E6297E2" w:rsidR="00DA3053" w:rsidRPr="00DA3053" w:rsidRDefault="00DA3053" w:rsidP="00BD7E05">
            <w:proofErr w:type="spellStart"/>
            <w:r w:rsidRPr="00DA3053">
              <w:rPr>
                <w:b w:val="0"/>
              </w:rPr>
              <w:t>Transmembrane</w:t>
            </w:r>
            <w:proofErr w:type="spellEnd"/>
            <w:r w:rsidRPr="00DA3053">
              <w:rPr>
                <w:b w:val="0"/>
              </w:rPr>
              <w:t xml:space="preserve"> transport of glutami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C51DA2" w14:textId="68F2F7E4" w:rsidR="00DA3053" w:rsidRPr="00DA3053" w:rsidRDefault="00DA305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auto"/>
            <w:vAlign w:val="center"/>
          </w:tcPr>
          <w:p w14:paraId="590E9695" w14:textId="3CFD797F" w:rsidR="00DA3053" w:rsidRPr="00DA3053" w:rsidRDefault="00DA305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053">
              <w:t>4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FB3BDF4" w14:textId="1EE18B1A" w:rsidR="00DA3053" w:rsidRPr="00DA3053" w:rsidRDefault="00DA305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8AFBBA" w14:textId="65A0C7AC" w:rsidR="00DA3053" w:rsidRPr="00B1702D" w:rsidRDefault="00DA305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A3053">
              <w:rPr>
                <w:rFonts w:asciiTheme="majorBidi" w:hAnsiTheme="majorBidi" w:cstheme="majorBidi"/>
              </w:rPr>
              <w:t>μM</w:t>
            </w:r>
            <w:proofErr w:type="spellEnd"/>
            <w:r w:rsidRPr="00DA3053">
              <w:rPr>
                <w:rFonts w:asciiTheme="majorBidi" w:hAnsiTheme="majorBidi" w:cstheme="majorBidi"/>
              </w:rPr>
              <w:t>/min</w:t>
            </w:r>
          </w:p>
        </w:tc>
      </w:tr>
      <w:tr w:rsidR="00DA3053" w:rsidRPr="00B1702D" w14:paraId="2519A887" w14:textId="77777777" w:rsidTr="00007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/>
          </w:tcPr>
          <w:p w14:paraId="1F729AE0" w14:textId="6EE33D91" w:rsidR="00DA3053" w:rsidRPr="00B1702D" w:rsidRDefault="00DA3053" w:rsidP="00BD7E05">
            <w:proofErr w:type="spellStart"/>
            <w:r w:rsidRPr="00B1702D">
              <w:rPr>
                <w:b w:val="0"/>
              </w:rPr>
              <w:t>Transmembrane</w:t>
            </w:r>
            <w:proofErr w:type="spellEnd"/>
            <w:r w:rsidRPr="00B1702D">
              <w:rPr>
                <w:b w:val="0"/>
              </w:rPr>
              <w:t xml:space="preserve"> transport of glutamat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AAC3EF2" w14:textId="5634AF75" w:rsidR="00DA3053" w:rsidRDefault="00DA3053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/>
            <w:vAlign w:val="center"/>
          </w:tcPr>
          <w:p w14:paraId="0CF78CE7" w14:textId="350F10B3" w:rsidR="00DA3053" w:rsidRPr="00B1702D" w:rsidRDefault="00DA3053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2</w:t>
            </w:r>
          </w:p>
        </w:tc>
        <w:tc>
          <w:tcPr>
            <w:tcW w:w="2127" w:type="dxa"/>
            <w:shd w:val="clear" w:color="auto" w:fill="D9D9D9"/>
            <w:vAlign w:val="center"/>
          </w:tcPr>
          <w:p w14:paraId="0FE53C3C" w14:textId="1E1C6F70" w:rsidR="00DA3053" w:rsidRPr="00B1702D" w:rsidRDefault="00DA3053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684473C1" w14:textId="64190878" w:rsidR="00DA3053" w:rsidRPr="00B1702D" w:rsidRDefault="00DA3053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787EF505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nil"/>
            </w:tcBorders>
            <w:shd w:val="clear" w:color="auto" w:fill="FFFFFF" w:themeFill="background1"/>
          </w:tcPr>
          <w:p w14:paraId="60153470" w14:textId="3C943A63" w:rsidR="00133F66" w:rsidRPr="00B1702D" w:rsidRDefault="00133F66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</w:rPr>
              <w:t>Transmembrane</w:t>
            </w:r>
            <w:proofErr w:type="spellEnd"/>
            <w:r w:rsidRPr="00B1702D">
              <w:rPr>
                <w:b w:val="0"/>
              </w:rPr>
              <w:t xml:space="preserve"> transport of lactat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4D987FB" w14:textId="70F785F7" w:rsidR="00133F66" w:rsidRPr="00B1702D" w:rsidRDefault="0046414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a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842973A" w14:textId="77777777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20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DB06D40" w14:textId="7C85D05F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“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D5D1F19" w14:textId="77777777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  <w:r w:rsidRPr="00B1702D">
              <w:rPr>
                <w:rFonts w:asciiTheme="majorBidi" w:hAnsiTheme="majorBidi" w:cstheme="majorBidi"/>
              </w:rPr>
              <w:t>/min</w:t>
            </w:r>
          </w:p>
        </w:tc>
      </w:tr>
      <w:tr w:rsidR="00943ED5" w:rsidRPr="00B1702D" w14:paraId="7C171337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6A7EA7" w14:textId="77777777" w:rsidR="00133F66" w:rsidRPr="00B1702D" w:rsidRDefault="00133F66" w:rsidP="00BD7E05"/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8AB33C" w14:textId="288996CA" w:rsidR="00133F66" w:rsidRPr="00B1702D" w:rsidRDefault="00133F66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0AC65D" w14:textId="77777777" w:rsidR="00133F66" w:rsidRPr="00B1702D" w:rsidRDefault="00133F66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688ECA" w14:textId="77777777" w:rsidR="00133F66" w:rsidRPr="00B1702D" w:rsidRDefault="00133F66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166B16" w14:textId="77777777" w:rsidR="00133F66" w:rsidRPr="00B1702D" w:rsidRDefault="00133F66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</w:p>
        </w:tc>
      </w:tr>
      <w:tr w:rsidR="00943ED5" w:rsidRPr="00B1702D" w14:paraId="48F24CBB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EB503E" w14:textId="77777777" w:rsidR="00133F66" w:rsidRPr="00B1702D" w:rsidRDefault="00133F66" w:rsidP="00BD7E05"/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94DDB0" w14:textId="2D899A25" w:rsidR="00133F66" w:rsidRPr="00B1702D" w:rsidRDefault="00133F66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096374" w14:textId="77777777" w:rsidR="00133F66" w:rsidRPr="00B1702D" w:rsidRDefault="00133F66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395407" w14:textId="77777777" w:rsidR="00133F66" w:rsidRPr="00B1702D" w:rsidRDefault="00133F66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593FD3" w14:textId="77777777" w:rsidR="00133F66" w:rsidRPr="00B1702D" w:rsidRDefault="00133F66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08C7" w:rsidRPr="00B1702D" w14:paraId="4233366B" w14:textId="77777777" w:rsidTr="00AD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28EE56" w14:textId="77777777" w:rsidR="00AD08C7" w:rsidRPr="00B1702D" w:rsidRDefault="00AD08C7" w:rsidP="00BD7E05"/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4C485C" w14:textId="77777777" w:rsidR="00AD08C7" w:rsidRPr="00B1702D" w:rsidRDefault="00AD08C7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80D992" w14:textId="77777777" w:rsidR="00AD08C7" w:rsidRPr="00B1702D" w:rsidRDefault="00AD08C7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27A276" w14:textId="77777777" w:rsidR="00AD08C7" w:rsidRPr="00B1702D" w:rsidRDefault="00AD08C7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905C56" w14:textId="77777777" w:rsidR="00AD08C7" w:rsidRPr="00B1702D" w:rsidRDefault="00AD08C7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08C7" w:rsidRPr="00B1702D" w14:paraId="2EF6A4DE" w14:textId="77777777" w:rsidTr="00AD0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31B60F" w14:textId="77777777" w:rsidR="00AD08C7" w:rsidRPr="00B1702D" w:rsidRDefault="00AD08C7" w:rsidP="00BD7E05"/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221665" w14:textId="77777777" w:rsidR="00AD08C7" w:rsidRPr="00B1702D" w:rsidRDefault="00AD08C7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C1FC54" w14:textId="77777777" w:rsidR="00AD08C7" w:rsidRPr="00B1702D" w:rsidRDefault="00AD08C7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FA01F9" w14:textId="77777777" w:rsidR="00AD08C7" w:rsidRPr="00B1702D" w:rsidRDefault="00AD08C7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2A972E" w14:textId="77777777" w:rsidR="00AD08C7" w:rsidRPr="00B1702D" w:rsidRDefault="00AD08C7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08C7" w:rsidRPr="009E0E60" w14:paraId="0623F926" w14:textId="77777777" w:rsidTr="00AD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8E95AAE" w14:textId="40265147" w:rsidR="00133F66" w:rsidRPr="009E0E60" w:rsidRDefault="0045221D" w:rsidP="00BD7E05">
            <w:pPr>
              <w:rPr>
                <w:color w:val="FF0000"/>
              </w:rPr>
            </w:pPr>
            <w:r w:rsidRPr="009E0E60">
              <w:rPr>
                <w:color w:val="FF0000"/>
              </w:rPr>
              <w:lastRenderedPageBreak/>
              <w:t xml:space="preserve">Table </w:t>
            </w:r>
            <w:r w:rsidR="009E0E60" w:rsidRPr="009E0E60">
              <w:rPr>
                <w:color w:val="FF0000"/>
              </w:rPr>
              <w:t>S</w:t>
            </w:r>
            <w:r w:rsidRPr="009E0E60">
              <w:rPr>
                <w:color w:val="FF0000"/>
              </w:rPr>
              <w:t>5. (Continued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398540" w14:textId="5DF8530D" w:rsidR="00133F66" w:rsidRPr="009E0E60" w:rsidRDefault="00133F66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B9B473" w14:textId="77777777" w:rsidR="00133F66" w:rsidRPr="009E0E60" w:rsidRDefault="00133F66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4C9592" w14:textId="77777777" w:rsidR="00133F66" w:rsidRPr="009E0E60" w:rsidRDefault="00133F66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12A3D6" w14:textId="77777777" w:rsidR="00133F66" w:rsidRPr="009E0E60" w:rsidRDefault="00133F66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C56B3" w:rsidRPr="00B1702D" w14:paraId="333E21C4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34E5D0" w14:textId="77777777" w:rsidR="000C56B3" w:rsidRPr="00B1702D" w:rsidRDefault="000C56B3" w:rsidP="00BD7E05">
            <w:r w:rsidRPr="00B1702D">
              <w:t>Enzyme or rea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6133C7" w14:textId="77777777" w:rsidR="000C56B3" w:rsidRPr="00BD7E05" w:rsidRDefault="000C56B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7E05">
              <w:rPr>
                <w:b/>
              </w:rPr>
              <w:t>Paramete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0C439E" w14:textId="77777777" w:rsidR="000C56B3" w:rsidRPr="00BD7E05" w:rsidRDefault="000C56B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7E05">
              <w:rPr>
                <w:b/>
              </w:rPr>
              <w:t>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8AD4A6" w14:textId="77777777" w:rsidR="000C56B3" w:rsidRPr="00BD7E05" w:rsidRDefault="000C56B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7E05">
              <w:rPr>
                <w:b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0CAC62" w14:textId="77777777" w:rsidR="000C56B3" w:rsidRPr="00BD7E05" w:rsidRDefault="000C56B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7E05">
              <w:rPr>
                <w:b/>
              </w:rPr>
              <w:t>Units</w:t>
            </w:r>
          </w:p>
        </w:tc>
      </w:tr>
      <w:tr w:rsidR="0047264C" w:rsidRPr="00B1702D" w14:paraId="1B869A04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49A8519C" w14:textId="4DCFFE0D" w:rsidR="0047264C" w:rsidRPr="00B1702D" w:rsidRDefault="0047264C" w:rsidP="00BD7E05">
            <w:pPr>
              <w:rPr>
                <w:u w:val="single"/>
              </w:rPr>
            </w:pPr>
            <w:r w:rsidRPr="00B1702D">
              <w:rPr>
                <w:u w:val="single"/>
              </w:rPr>
              <w:t>Affinity constan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94FBBE4" w14:textId="77777777" w:rsidR="0047264C" w:rsidRPr="00B1702D" w:rsidRDefault="0047264C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2E7FB15" w14:textId="77777777" w:rsidR="0047264C" w:rsidRPr="00B1702D" w:rsidRDefault="0047264C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8984BFD" w14:textId="77777777" w:rsidR="0047264C" w:rsidRPr="00B1702D" w:rsidRDefault="0047264C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5A81051" w14:textId="77777777" w:rsidR="0047264C" w:rsidRPr="00B1702D" w:rsidRDefault="0047264C" w:rsidP="00BD7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</w:p>
        </w:tc>
      </w:tr>
      <w:tr w:rsidR="00943ED5" w:rsidRPr="00B1702D" w14:paraId="2FB74644" w14:textId="77777777" w:rsidTr="00D0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6A8B0E94" w14:textId="3689E51B" w:rsidR="00133F66" w:rsidRPr="00B1702D" w:rsidRDefault="008E02C4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A</w:t>
            </w:r>
            <w:r w:rsidR="008916FB" w:rsidRPr="00B1702D">
              <w:rPr>
                <w:b w:val="0"/>
                <w:i/>
              </w:rPr>
              <w:t>denylate</w:t>
            </w:r>
            <w:proofErr w:type="spellEnd"/>
            <w:r w:rsidR="008916FB" w:rsidRPr="00B1702D">
              <w:rPr>
                <w:b w:val="0"/>
                <w:i/>
              </w:rPr>
              <w:t xml:space="preserve"> kinase</w:t>
            </w:r>
            <w:r w:rsidR="008916FB" w:rsidRPr="00B1702D">
              <w:rPr>
                <w:b w:val="0"/>
              </w:rPr>
              <w:t xml:space="preserve"> for AD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CBA7E9C" w14:textId="44817BFA" w:rsidR="00133F66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d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998054E" w14:textId="77777777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5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8106AFC" w14:textId="5FCF94C2" w:rsidR="00133F66" w:rsidRPr="00B1702D" w:rsidRDefault="00BF04C7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rPr>
                <w:rFonts w:asciiTheme="majorBidi" w:hAnsiTheme="majorBidi" w:cstheme="majorBidi"/>
                <w:color w:val="000000" w:themeColor="text1"/>
              </w:rPr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998A323" w14:textId="77777777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943ED5" w:rsidRPr="00B1702D" w14:paraId="241619F6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FC42E70" w14:textId="1BB5A341" w:rsidR="00133F66" w:rsidRPr="00B1702D" w:rsidRDefault="008E02C4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A</w:t>
            </w:r>
            <w:r w:rsidR="008916FB" w:rsidRPr="00B1702D">
              <w:rPr>
                <w:b w:val="0"/>
                <w:i/>
              </w:rPr>
              <w:t>denylate</w:t>
            </w:r>
            <w:proofErr w:type="spellEnd"/>
            <w:r w:rsidR="008916FB" w:rsidRPr="00B1702D">
              <w:rPr>
                <w:b w:val="0"/>
                <w:i/>
              </w:rPr>
              <w:t xml:space="preserve"> kinase</w:t>
            </w:r>
            <w:r w:rsidR="00EC6ECE" w:rsidRPr="00B1702D">
              <w:rPr>
                <w:b w:val="0"/>
              </w:rPr>
              <w:t xml:space="preserve"> for AM</w:t>
            </w:r>
            <w:r w:rsidR="008916FB" w:rsidRPr="00B1702D">
              <w:rPr>
                <w:b w:val="0"/>
              </w:rPr>
              <w:t>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50F5C4C" w14:textId="33269B9C" w:rsidR="00133F66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m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9548EEC" w14:textId="77777777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7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BFBE03C" w14:textId="6336A732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“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787B11" w14:textId="77777777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943ED5" w:rsidRPr="00B1702D" w14:paraId="7CC83008" w14:textId="77777777" w:rsidTr="00D0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498C4420" w14:textId="3E18B51F" w:rsidR="00133F66" w:rsidRPr="00B1702D" w:rsidRDefault="008E02C4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A</w:t>
            </w:r>
            <w:r w:rsidR="00EC6ECE" w:rsidRPr="00B1702D">
              <w:rPr>
                <w:b w:val="0"/>
                <w:i/>
              </w:rPr>
              <w:t>denylate</w:t>
            </w:r>
            <w:proofErr w:type="spellEnd"/>
            <w:r w:rsidR="00EC6ECE" w:rsidRPr="00B1702D">
              <w:rPr>
                <w:b w:val="0"/>
                <w:i/>
              </w:rPr>
              <w:t xml:space="preserve"> kinase</w:t>
            </w:r>
            <w:r w:rsidR="00EC6ECE" w:rsidRPr="00B1702D">
              <w:rPr>
                <w:b w:val="0"/>
              </w:rPr>
              <w:t xml:space="preserve"> for AT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EEEC396" w14:textId="5DAD5A03" w:rsidR="00133F66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28D24DCD" w14:textId="77777777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48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26FF7223" w14:textId="196704C6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298036C" w14:textId="77777777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943ED5" w:rsidRPr="00B1702D" w14:paraId="3231525F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1AFE7D83" w14:textId="54E944F8" w:rsidR="00133F66" w:rsidRPr="00B1702D" w:rsidRDefault="00BC5F8A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ATPase </w:t>
            </w:r>
            <w:r w:rsidRPr="00B1702D">
              <w:rPr>
                <w:b w:val="0"/>
              </w:rPr>
              <w:t>for AT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E78F08" w14:textId="3CF905B9" w:rsidR="00133F66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tpa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C66DD95" w14:textId="77777777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5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14F4F08" w14:textId="4DE8252C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7B95DF" w14:textId="77777777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943ED5" w:rsidRPr="00B1702D" w14:paraId="5695F260" w14:textId="77777777" w:rsidTr="00D0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1DCC9294" w14:textId="1C9E294A" w:rsidR="00133F66" w:rsidRPr="00B1702D" w:rsidRDefault="008E02C4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C</w:t>
            </w:r>
            <w:r w:rsidR="00B91DCB" w:rsidRPr="00B1702D">
              <w:rPr>
                <w:b w:val="0"/>
                <w:i/>
              </w:rPr>
              <w:t>itrate dehydrogenase</w:t>
            </w:r>
            <w:r w:rsidR="00B91DCB" w:rsidRPr="00B1702D">
              <w:rPr>
                <w:b w:val="0"/>
              </w:rPr>
              <w:t xml:space="preserve"> for citr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931CF7E" w14:textId="4D6D0AC8" w:rsidR="00133F66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ci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76F1EB76" w14:textId="77777777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75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9E31424" w14:textId="13FE1B7D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4.2.1.3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8336427" w14:textId="77777777" w:rsidR="00133F66" w:rsidRPr="00B1702D" w:rsidRDefault="00133F66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943ED5" w:rsidRPr="00B1702D" w14:paraId="452895F9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7FE9972F" w14:textId="407634E6" w:rsidR="00133F66" w:rsidRPr="00B1702D" w:rsidRDefault="008E02C4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C</w:t>
            </w:r>
            <w:r w:rsidR="005C5DFF" w:rsidRPr="00B1702D">
              <w:rPr>
                <w:b w:val="0"/>
                <w:i/>
              </w:rPr>
              <w:t>itrate dehydrogenase</w:t>
            </w:r>
            <w:r w:rsidR="005C5DFF" w:rsidRPr="00B1702D">
              <w:rPr>
                <w:b w:val="0"/>
              </w:rPr>
              <w:t xml:space="preserve"> for NA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1802E48" w14:textId="64AE1E93" w:rsidR="00133F66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D7C5F17" w14:textId="77777777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74.33333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758D483" w14:textId="2F3E9CBF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4.2.1.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15C835F" w14:textId="77777777" w:rsidR="00133F66" w:rsidRPr="00B1702D" w:rsidRDefault="00133F66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AB0DB8" w:rsidRPr="00B1702D" w14:paraId="401CE5D8" w14:textId="77777777" w:rsidTr="00D0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4ECFA18" w14:textId="5ECB4C79" w:rsidR="00AB0DB8" w:rsidRPr="00B1702D" w:rsidRDefault="008E02C4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C</w:t>
            </w:r>
            <w:r w:rsidR="00AB0DB8" w:rsidRPr="00B1702D">
              <w:rPr>
                <w:b w:val="0"/>
                <w:i/>
              </w:rPr>
              <w:t>reatine</w:t>
            </w:r>
            <w:proofErr w:type="spellEnd"/>
            <w:r w:rsidR="00AB0DB8" w:rsidRPr="00B1702D">
              <w:rPr>
                <w:b w:val="0"/>
                <w:i/>
              </w:rPr>
              <w:t xml:space="preserve"> kinase</w:t>
            </w:r>
            <w:r w:rsidR="00AB0DB8" w:rsidRPr="00B1702D">
              <w:rPr>
                <w:b w:val="0"/>
              </w:rPr>
              <w:t xml:space="preserve"> for AD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10E4FB8" w14:textId="0D328559" w:rsidR="00AB0DB8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d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D150CA6" w14:textId="77777777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4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B932F19" w14:textId="24C6BC35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2.7.3.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3DCFE84" w14:textId="77777777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AB0DB8" w:rsidRPr="00B1702D" w14:paraId="1B56170E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E305FA7" w14:textId="5C1F867F" w:rsidR="00AB0DB8" w:rsidRPr="00B1702D" w:rsidRDefault="008E02C4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C</w:t>
            </w:r>
            <w:r w:rsidR="00AB0DB8" w:rsidRPr="00B1702D">
              <w:rPr>
                <w:b w:val="0"/>
                <w:i/>
              </w:rPr>
              <w:t>reatine</w:t>
            </w:r>
            <w:proofErr w:type="spellEnd"/>
            <w:r w:rsidR="00AB0DB8" w:rsidRPr="00B1702D">
              <w:rPr>
                <w:b w:val="0"/>
                <w:i/>
              </w:rPr>
              <w:t xml:space="preserve"> kinase</w:t>
            </w:r>
            <w:r w:rsidR="00AB0DB8" w:rsidRPr="00B1702D">
              <w:rPr>
                <w:b w:val="0"/>
              </w:rPr>
              <w:t xml:space="preserve"> for AT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AA6BC8" w14:textId="4D81A2BF" w:rsidR="00AB0DB8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7F5A91B" w14:textId="77777777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63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665354B" w14:textId="7CF75A13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2.7.3.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EED45F" w14:textId="77777777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AB0DB8" w:rsidRPr="00B1702D" w14:paraId="0DD5CB3F" w14:textId="77777777" w:rsidTr="00D0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2995FE3" w14:textId="0E029D51" w:rsidR="00AB0DB8" w:rsidRPr="00B1702D" w:rsidRDefault="008E02C4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C</w:t>
            </w:r>
            <w:r w:rsidR="00AB0DB8" w:rsidRPr="00B1702D">
              <w:rPr>
                <w:b w:val="0"/>
                <w:i/>
              </w:rPr>
              <w:t>reatine</w:t>
            </w:r>
            <w:proofErr w:type="spellEnd"/>
            <w:r w:rsidR="00AB0DB8" w:rsidRPr="00B1702D">
              <w:rPr>
                <w:b w:val="0"/>
                <w:i/>
              </w:rPr>
              <w:t xml:space="preserve"> kinase</w:t>
            </w:r>
            <w:r w:rsidR="00AB0DB8" w:rsidRPr="00B1702D">
              <w:rPr>
                <w:b w:val="0"/>
              </w:rPr>
              <w:t xml:space="preserve"> for </w:t>
            </w:r>
            <w:proofErr w:type="spellStart"/>
            <w:r w:rsidR="00AB0DB8" w:rsidRPr="00B1702D">
              <w:rPr>
                <w:b w:val="0"/>
              </w:rPr>
              <w:t>creatine</w:t>
            </w:r>
            <w:proofErr w:type="spellEnd"/>
            <w:r w:rsidR="00AB0DB8" w:rsidRPr="00B1702D">
              <w:rPr>
                <w:b w:val="0"/>
              </w:rPr>
              <w:t> 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0BF460F" w14:textId="66CB2A79" w:rsidR="00AB0DB8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c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4EF7C59" w14:textId="77777777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750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2824671" w14:textId="55F7AD1B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2.7.3.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904F272" w14:textId="77777777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AB0DB8" w:rsidRPr="00B1702D" w14:paraId="08D6B2CA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A6A736E" w14:textId="4B3076E5" w:rsidR="00AB0DB8" w:rsidRPr="00B1702D" w:rsidRDefault="008E02C4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C</w:t>
            </w:r>
            <w:r w:rsidR="00AB0DB8" w:rsidRPr="00B1702D">
              <w:rPr>
                <w:b w:val="0"/>
                <w:i/>
              </w:rPr>
              <w:t>reatine</w:t>
            </w:r>
            <w:proofErr w:type="spellEnd"/>
            <w:r w:rsidR="00AB0DB8" w:rsidRPr="00B1702D">
              <w:rPr>
                <w:b w:val="0"/>
                <w:i/>
              </w:rPr>
              <w:t xml:space="preserve"> kinase</w:t>
            </w:r>
            <w:r w:rsidR="00AB0DB8" w:rsidRPr="00B1702D">
              <w:rPr>
                <w:b w:val="0"/>
              </w:rPr>
              <w:t xml:space="preserve"> for P-</w:t>
            </w:r>
            <w:proofErr w:type="spellStart"/>
            <w:r w:rsidR="00AB0DB8" w:rsidRPr="00B1702D">
              <w:rPr>
                <w:b w:val="0"/>
              </w:rPr>
              <w:t>creatine</w:t>
            </w:r>
            <w:proofErr w:type="spellEnd"/>
            <w:r w:rsidR="00AB0DB8" w:rsidRPr="00B1702D">
              <w:rPr>
                <w:b w:val="0"/>
              </w:rPr>
              <w:t> 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DE2DC78" w14:textId="400F67AB" w:rsidR="00AB0DB8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c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330C45A" w14:textId="77777777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51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0E9ABF3" w14:textId="19B8C70B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2.7.3.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5CF2AE" w14:textId="77777777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AB0DB8" w:rsidRPr="00B1702D" w14:paraId="6246B3A5" w14:textId="77777777" w:rsidTr="00D0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59F3B1F5" w14:textId="1278DC66" w:rsidR="00AB0DB8" w:rsidRPr="00B1702D" w:rsidRDefault="008E02C4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C</w:t>
            </w:r>
            <w:r w:rsidR="00BE67F3" w:rsidRPr="00B1702D">
              <w:rPr>
                <w:b w:val="0"/>
                <w:i/>
              </w:rPr>
              <w:t>itrate synthase</w:t>
            </w:r>
            <w:r w:rsidR="00BE67F3" w:rsidRPr="00B1702D">
              <w:rPr>
                <w:b w:val="0"/>
              </w:rPr>
              <w:t xml:space="preserve"> </w:t>
            </w:r>
            <w:r w:rsidR="00AB0DB8" w:rsidRPr="00B1702D">
              <w:rPr>
                <w:b w:val="0"/>
              </w:rPr>
              <w:t xml:space="preserve">for </w:t>
            </w:r>
            <w:r w:rsidR="00CE0304" w:rsidRPr="00B1702D">
              <w:rPr>
                <w:b w:val="0"/>
              </w:rPr>
              <w:t>a</w:t>
            </w:r>
            <w:r w:rsidR="00BE67F3" w:rsidRPr="00B1702D">
              <w:rPr>
                <w:b w:val="0"/>
              </w:rPr>
              <w:t>cetyl CoA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F959DFE" w14:textId="6FCCD11B" w:rsidR="00AB0DB8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c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19DADA61" w14:textId="77777777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2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BF87FE8" w14:textId="7898C219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2.3.3.1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498381" w14:textId="77777777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AB0DB8" w:rsidRPr="00B1702D" w14:paraId="7BA01B7D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7105E3DD" w14:textId="402A33CB" w:rsidR="00AB0DB8" w:rsidRPr="00B1702D" w:rsidRDefault="008E02C4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C</w:t>
            </w:r>
            <w:r w:rsidR="00BE67F3" w:rsidRPr="00B1702D">
              <w:rPr>
                <w:b w:val="0"/>
                <w:i/>
              </w:rPr>
              <w:t>itrate synthase</w:t>
            </w:r>
            <w:r w:rsidR="00BE67F3" w:rsidRPr="00B1702D">
              <w:rPr>
                <w:b w:val="0"/>
              </w:rPr>
              <w:t xml:space="preserve"> </w:t>
            </w:r>
            <w:r w:rsidR="00AB0DB8" w:rsidRPr="00B1702D">
              <w:rPr>
                <w:b w:val="0"/>
              </w:rPr>
              <w:t xml:space="preserve">for </w:t>
            </w:r>
            <w:r w:rsidR="00D441D5" w:rsidRPr="00B1702D">
              <w:rPr>
                <w:b w:val="0"/>
              </w:rPr>
              <w:t>oxaloacet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D669B3B" w14:textId="376D0BC2" w:rsidR="00AB0DB8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a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45DFB8D" w14:textId="77777777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5.9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4883740" w14:textId="21E635F8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2.3.3.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E271010" w14:textId="77777777" w:rsidR="00AB0DB8" w:rsidRPr="00B1702D" w:rsidRDefault="00AB0DB8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AB0DB8" w:rsidRPr="00B1702D" w14:paraId="77BDD7F5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43EFCC29" w14:textId="4174416B" w:rsidR="00AB0DB8" w:rsidRPr="00B1702D" w:rsidRDefault="00B06E2D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Energetic metabolism </w:t>
            </w:r>
            <w:r w:rsidR="00172E8C" w:rsidRPr="00B1702D">
              <w:rPr>
                <w:b w:val="0"/>
              </w:rPr>
              <w:t>affinity for adenosine-Ps under stres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84B76E8" w14:textId="058DAA6A" w:rsidR="00AB0DB8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estre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np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121D7CB9" w14:textId="77777777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30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04681E7" w14:textId="5F24A964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5A861D5" w14:textId="77777777" w:rsidR="00AB0DB8" w:rsidRPr="00B1702D" w:rsidRDefault="00AB0DB8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465DEB1F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582D89E4" w14:textId="13CD44A1" w:rsidR="0004351A" w:rsidRPr="00B1702D" w:rsidRDefault="0085045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F</w:t>
            </w:r>
            <w:r w:rsidR="00B2367A" w:rsidRPr="00B1702D">
              <w:rPr>
                <w:b w:val="0"/>
                <w:i/>
              </w:rPr>
              <w:t xml:space="preserve">ructose-6-phosphate </w:t>
            </w:r>
            <w:proofErr w:type="spellStart"/>
            <w:r w:rsidR="00B2367A" w:rsidRPr="00B1702D">
              <w:rPr>
                <w:b w:val="0"/>
                <w:i/>
              </w:rPr>
              <w:t>aldolase</w:t>
            </w:r>
            <w:proofErr w:type="spellEnd"/>
            <w:r w:rsidR="00B2367A" w:rsidRPr="00B1702D">
              <w:rPr>
                <w:b w:val="0"/>
              </w:rPr>
              <w:t xml:space="preserve"> and </w:t>
            </w:r>
            <w:proofErr w:type="spellStart"/>
            <w:r w:rsidR="00B2367A" w:rsidRPr="00B1702D">
              <w:rPr>
                <w:b w:val="0"/>
                <w:i/>
              </w:rPr>
              <w:t>isomerase</w:t>
            </w:r>
            <w:proofErr w:type="spellEnd"/>
            <w:r w:rsidR="00B2367A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E70A52" w:rsidRPr="00B1702D">
              <w:rPr>
                <w:b w:val="0"/>
              </w:rPr>
              <w:t>fructose-</w:t>
            </w:r>
            <w:proofErr w:type="spellStart"/>
            <w:r w:rsidR="00E70A52" w:rsidRPr="00B1702D">
              <w:rPr>
                <w:b w:val="0"/>
              </w:rPr>
              <w:t>bi</w:t>
            </w:r>
            <w:r w:rsidR="00B2367A" w:rsidRPr="00B1702D">
              <w:rPr>
                <w:b w:val="0"/>
              </w:rPr>
              <w:t>phosphate</w:t>
            </w:r>
            <w:proofErr w:type="spellEnd"/>
            <w:r w:rsidR="00713308" w:rsidRPr="00B1702D">
              <w:rPr>
                <w:b w:val="0"/>
              </w:rPr>
              <w:t xml:space="preserve"> (</w:t>
            </w:r>
            <w:proofErr w:type="spellStart"/>
            <w:r w:rsidR="00713308" w:rsidRPr="00B1702D">
              <w:rPr>
                <w:b w:val="0"/>
              </w:rPr>
              <w:t>fbp</w:t>
            </w:r>
            <w:proofErr w:type="spellEnd"/>
            <w:r w:rsidR="00713308" w:rsidRPr="00B1702D">
              <w:rPr>
                <w:b w:val="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912B8F5" w14:textId="5F5E6449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b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E4E58A8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3.2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EAC1413" w14:textId="6B862B7C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4.1.2.1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481BC4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325F270C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065F5ACE" w14:textId="5A21FB2B" w:rsidR="0004351A" w:rsidRPr="00B1702D" w:rsidRDefault="0085045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Fructose-6-phosphate </w:t>
            </w:r>
            <w:proofErr w:type="spellStart"/>
            <w:r w:rsidRPr="00B1702D">
              <w:rPr>
                <w:b w:val="0"/>
                <w:i/>
              </w:rPr>
              <w:t>aldolase</w:t>
            </w:r>
            <w:proofErr w:type="spellEnd"/>
            <w:r w:rsidRPr="00B1702D">
              <w:rPr>
                <w:b w:val="0"/>
              </w:rPr>
              <w:t xml:space="preserve"> and </w:t>
            </w:r>
            <w:proofErr w:type="spellStart"/>
            <w:r w:rsidRPr="00B1702D">
              <w:rPr>
                <w:b w:val="0"/>
                <w:i/>
              </w:rPr>
              <w:t>isomerase</w:t>
            </w:r>
            <w:proofErr w:type="spellEnd"/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E96619" w:rsidRPr="00B1702D">
              <w:rPr>
                <w:b w:val="0"/>
              </w:rPr>
              <w:t>glyceraldehyde-3-phosph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C11D197" w14:textId="296400AC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fa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g3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72A25E2D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383.3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A03D9C2" w14:textId="32182BC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5.3.1.1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1396833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00F95314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7FBD0DA7" w14:textId="35C69D9F" w:rsidR="0004351A" w:rsidRPr="00B1702D" w:rsidRDefault="0085045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F</w:t>
            </w:r>
            <w:r w:rsidR="00713308" w:rsidRPr="00B1702D">
              <w:rPr>
                <w:b w:val="0"/>
                <w:i/>
              </w:rPr>
              <w:t>ructose bi-phosphatase</w:t>
            </w:r>
            <w:r w:rsidR="00713308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proofErr w:type="spellStart"/>
            <w:r w:rsidR="00713308" w:rsidRPr="00B1702D">
              <w:rPr>
                <w:b w:val="0"/>
              </w:rPr>
              <w:t>fbp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769CBE2" w14:textId="7F6F4A1E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b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00BF4C63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.67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5E216AE" w14:textId="21369D93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3.1.3.1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27EE99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2D88B366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2AEB2237" w14:textId="6416851C" w:rsidR="0004351A" w:rsidRPr="00B1702D" w:rsidRDefault="00850455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F</w:t>
            </w:r>
            <w:r w:rsidR="00713308" w:rsidRPr="00B1702D">
              <w:rPr>
                <w:b w:val="0"/>
                <w:i/>
              </w:rPr>
              <w:t>umarate</w:t>
            </w:r>
            <w:proofErr w:type="spellEnd"/>
            <w:r w:rsidR="00713308" w:rsidRPr="00B1702D">
              <w:rPr>
                <w:b w:val="0"/>
                <w:i/>
              </w:rPr>
              <w:t xml:space="preserve"> </w:t>
            </w:r>
            <w:proofErr w:type="spellStart"/>
            <w:r w:rsidR="00713308" w:rsidRPr="00B1702D">
              <w:rPr>
                <w:b w:val="0"/>
                <w:i/>
              </w:rPr>
              <w:t>hydrogenase</w:t>
            </w:r>
            <w:proofErr w:type="spellEnd"/>
            <w:r w:rsidR="00713308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proofErr w:type="spellStart"/>
            <w:r w:rsidR="00713308" w:rsidRPr="00B1702D">
              <w:rPr>
                <w:b w:val="0"/>
              </w:rPr>
              <w:t>fumarate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7F4E487" w14:textId="5566B9A4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f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um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8F00D14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C3264D8" w14:textId="4ED36262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4.2.1.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A6A5D44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33875E60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3A118CD1" w14:textId="44EAB0F6" w:rsidR="0004351A" w:rsidRPr="00B1702D" w:rsidRDefault="00D077F8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437EEE" w:rsidRPr="00B1702D">
              <w:rPr>
                <w:b w:val="0"/>
                <w:i/>
              </w:rPr>
              <w:t xml:space="preserve">lucose-6-phosphate </w:t>
            </w:r>
            <w:r w:rsidR="008B0B67" w:rsidRPr="00B1702D">
              <w:rPr>
                <w:b w:val="0"/>
                <w:i/>
              </w:rPr>
              <w:t>dehydrogenase</w:t>
            </w:r>
            <w:r w:rsidR="00437EEE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8B0B67" w:rsidRPr="00B1702D">
              <w:rPr>
                <w:b w:val="0"/>
              </w:rPr>
              <w:t>glucose-6-phosph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05724A5" w14:textId="1AC46EEB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6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A25D0EA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68.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7CC8E53" w14:textId="5555D4AB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1.1.49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7DC1FA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50B63E71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098C9270" w14:textId="6D4B2FC1" w:rsidR="0004351A" w:rsidRPr="00B1702D" w:rsidRDefault="00CE3AA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lucose-6-phosphate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>for NAD</w:t>
            </w:r>
            <w:r w:rsidR="003C2F57" w:rsidRPr="00B1702D">
              <w:rPr>
                <w:b w:val="0"/>
              </w:rPr>
              <w:t>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B3C5872" w14:textId="5AB2C70B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51A09E0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0.035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2F97E9C" w14:textId="396D8801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1.1.49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4EBAF70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32E444D0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B31613C" w14:textId="53E655A3" w:rsidR="0004351A" w:rsidRPr="00B1702D" w:rsidRDefault="00CE3AA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3C2F57" w:rsidRPr="00B1702D">
              <w:rPr>
                <w:b w:val="0"/>
                <w:i/>
              </w:rPr>
              <w:t>lutamine synthase</w:t>
            </w:r>
            <w:r w:rsidR="003C2F57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>for AD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865E52" w14:textId="0073B424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d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0FDD77DD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612.312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E4C075E" w14:textId="1E372F1E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6.3.2.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A5C0DA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3B4235E2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473F0980" w14:textId="3CFE2AC4" w:rsidR="0004351A" w:rsidRPr="00B1702D" w:rsidRDefault="00CE3AA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3C2F57" w:rsidRPr="00B1702D">
              <w:rPr>
                <w:b w:val="0"/>
                <w:i/>
              </w:rPr>
              <w:t>lutamine synthase</w:t>
            </w:r>
            <w:r w:rsidR="003C2F57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>for AT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A309C53" w14:textId="5FA731E1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35EA2845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00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317AC51" w14:textId="64FFD3A9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6.3.2.1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5DA858C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0D74BEA0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5FEF789" w14:textId="4D37C2E8" w:rsidR="0004351A" w:rsidRPr="00B1702D" w:rsidRDefault="00CE3AA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37221D" w:rsidRPr="00B1702D">
              <w:rPr>
                <w:b w:val="0"/>
                <w:i/>
              </w:rPr>
              <w:t>lutamine synthase</w:t>
            </w:r>
            <w:r w:rsidR="0037221D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37221D" w:rsidRPr="00B1702D">
              <w:rPr>
                <w:b w:val="0"/>
              </w:rPr>
              <w:t>glutamin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765732" w14:textId="54143C1E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FFC0343" w14:textId="6E4A8ABA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2772.73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21602F9" w14:textId="3CB8EA65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6.3.2.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17CD7EE" w14:textId="1D05030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52E91728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56443F03" w14:textId="59470449" w:rsidR="0004351A" w:rsidRPr="00B1702D" w:rsidRDefault="00CE3AA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4638A4" w:rsidRPr="00B1702D">
              <w:rPr>
                <w:b w:val="0"/>
                <w:i/>
              </w:rPr>
              <w:t>lutamine synthase</w:t>
            </w:r>
            <w:r w:rsidR="004638A4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BD5DF2" w:rsidRPr="00B1702D">
              <w:rPr>
                <w:b w:val="0"/>
              </w:rPr>
              <w:t>glutam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05A40DA" w14:textId="384A7ECB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2176A93D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20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0474BEC" w14:textId="3D4B3C31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6.3.2.1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468C8B8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35FC026F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8262679" w14:textId="0351DAA2" w:rsidR="0004351A" w:rsidRPr="00B1702D" w:rsidRDefault="00CE3AA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177BB1" w:rsidRPr="00B1702D">
              <w:rPr>
                <w:b w:val="0"/>
                <w:i/>
              </w:rPr>
              <w:t xml:space="preserve">lutamate </w:t>
            </w:r>
            <w:proofErr w:type="spellStart"/>
            <w:r w:rsidR="00177BB1" w:rsidRPr="00B1702D">
              <w:rPr>
                <w:b w:val="0"/>
                <w:i/>
              </w:rPr>
              <w:t>dehydronenase</w:t>
            </w:r>
            <w:proofErr w:type="spellEnd"/>
            <w:r w:rsidR="0053535B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177BB1" w:rsidRPr="00B1702D">
              <w:rPr>
                <w:b w:val="0"/>
              </w:rPr>
              <w:t>α-</w:t>
            </w:r>
            <w:proofErr w:type="spellStart"/>
            <w:r w:rsidR="00177BB1" w:rsidRPr="00B1702D">
              <w:rPr>
                <w:b w:val="0"/>
              </w:rPr>
              <w:t>ketoglutarate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2A2AFA" w14:textId="5C8DF101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kg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3BFA3AC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416.15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9F6B1B6" w14:textId="16FE703B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4.1.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D753EEE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744CC98B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1BD18D5" w14:textId="6889853D" w:rsidR="0004351A" w:rsidRPr="00B1702D" w:rsidRDefault="00D51B7B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Glutamate </w:t>
            </w:r>
            <w:proofErr w:type="spellStart"/>
            <w:r w:rsidRPr="00B1702D">
              <w:rPr>
                <w:b w:val="0"/>
                <w:i/>
              </w:rPr>
              <w:t>dehydronenase</w:t>
            </w:r>
            <w:proofErr w:type="spellEnd"/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862361" w:rsidRPr="00B1702D">
              <w:rPr>
                <w:b w:val="0"/>
              </w:rPr>
              <w:t>glutam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FF62B3A" w14:textId="5958ECA4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41E50DD0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5298.33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B4FB1D1" w14:textId="2FA4B070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4.1.3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AA6991D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52B7F040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728C9F38" w14:textId="59A68619" w:rsidR="0004351A" w:rsidRPr="00B1702D" w:rsidRDefault="00F8638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Glutamate </w:t>
            </w:r>
            <w:proofErr w:type="spellStart"/>
            <w:r w:rsidRPr="00B1702D">
              <w:rPr>
                <w:b w:val="0"/>
                <w:i/>
              </w:rPr>
              <w:t>dehydronenase</w:t>
            </w:r>
            <w:proofErr w:type="spellEnd"/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BE2CE5" w:rsidRPr="00B1702D">
              <w:rPr>
                <w:b w:val="0"/>
              </w:rPr>
              <w:t>NA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DCDBCC" w14:textId="5C340CB0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3E8F626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502.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B38163A" w14:textId="5C118F74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4.1.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502AD1D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29E47CBA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00828382" w14:textId="383D7D56" w:rsidR="0004351A" w:rsidRPr="00B1702D" w:rsidRDefault="00F8638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Glutamate </w:t>
            </w:r>
            <w:proofErr w:type="spellStart"/>
            <w:r w:rsidRPr="00B1702D">
              <w:rPr>
                <w:b w:val="0"/>
                <w:i/>
              </w:rPr>
              <w:t>dehydronenase</w:t>
            </w:r>
            <w:proofErr w:type="spellEnd"/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BE2CE5" w:rsidRPr="00B1702D">
              <w:rPr>
                <w:b w:val="0"/>
              </w:rPr>
              <w:t>NADH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588A25C" w14:textId="027EC422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15C99ED5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75.36364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2DF0B25" w14:textId="28B93C05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4.1.3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304CACA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21E1ED8C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3B29F893" w14:textId="634ACCE1" w:rsidR="0004351A" w:rsidRPr="00B1702D" w:rsidRDefault="00F86380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G</w:t>
            </w:r>
            <w:r w:rsidR="00E56C5B" w:rsidRPr="00B1702D">
              <w:rPr>
                <w:b w:val="0"/>
                <w:i/>
              </w:rPr>
              <w:t>lycogene</w:t>
            </w:r>
            <w:proofErr w:type="spellEnd"/>
            <w:r w:rsidR="00E56C5B" w:rsidRPr="00B1702D">
              <w:rPr>
                <w:b w:val="0"/>
                <w:i/>
              </w:rPr>
              <w:t xml:space="preserve"> </w:t>
            </w:r>
            <w:proofErr w:type="spellStart"/>
            <w:r w:rsidR="00E56C5B" w:rsidRPr="00B1702D">
              <w:rPr>
                <w:b w:val="0"/>
                <w:i/>
              </w:rPr>
              <w:t>phosphorylase</w:t>
            </w:r>
            <w:proofErr w:type="spellEnd"/>
            <w:r w:rsidR="00E56C5B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E56C5B" w:rsidRPr="00B1702D">
              <w:rPr>
                <w:b w:val="0"/>
              </w:rPr>
              <w:t>glycoge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91C124" w14:textId="40562407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y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y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BAB4631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003.24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4B07D8D" w14:textId="7C5F386B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93C463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09D58BA6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18AE69B4" w14:textId="237757B2" w:rsidR="0004351A" w:rsidRPr="00B1702D" w:rsidRDefault="00F86380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G</w:t>
            </w:r>
            <w:r w:rsidR="00AD488E" w:rsidRPr="00B1702D">
              <w:rPr>
                <w:b w:val="0"/>
                <w:i/>
              </w:rPr>
              <w:t>lycogene</w:t>
            </w:r>
            <w:proofErr w:type="spellEnd"/>
            <w:r w:rsidR="00AD488E" w:rsidRPr="00B1702D">
              <w:rPr>
                <w:b w:val="0"/>
                <w:i/>
              </w:rPr>
              <w:t xml:space="preserve"> synthase</w:t>
            </w:r>
            <w:r w:rsidR="00AD488E" w:rsidRPr="00B1702D">
              <w:rPr>
                <w:b w:val="0"/>
              </w:rPr>
              <w:t xml:space="preserve"> for AT</w:t>
            </w:r>
            <w:r w:rsidR="0004351A" w:rsidRPr="00B1702D">
              <w:rPr>
                <w:b w:val="0"/>
              </w:rPr>
              <w:t>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362D6B1" w14:textId="2990F9A9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y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31D34567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74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11A5910" w14:textId="2F98E6CF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5.4.2.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4FF8671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342CCF4C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5AE21D4C" w14:textId="461B9F28" w:rsidR="0004351A" w:rsidRPr="00B1702D" w:rsidRDefault="00F86380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G</w:t>
            </w:r>
            <w:r w:rsidR="00AD488E" w:rsidRPr="00B1702D">
              <w:rPr>
                <w:b w:val="0"/>
                <w:i/>
              </w:rPr>
              <w:t>lycogene</w:t>
            </w:r>
            <w:proofErr w:type="spellEnd"/>
            <w:r w:rsidR="00AD488E" w:rsidRPr="00B1702D">
              <w:rPr>
                <w:b w:val="0"/>
                <w:i/>
              </w:rPr>
              <w:t xml:space="preserve"> synthase</w:t>
            </w:r>
            <w:r w:rsidR="00AD488E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AD488E" w:rsidRPr="00B1702D">
              <w:rPr>
                <w:b w:val="0"/>
                <w:i/>
              </w:rPr>
              <w:t>glucose-6-phosph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05B16AD" w14:textId="7518AD39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y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6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181CD9B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5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BB97639" w14:textId="7D4F5B9E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E8DB2B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19EE66C3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C41E08C" w14:textId="3B2EFB6B" w:rsidR="0004351A" w:rsidRPr="00B1702D" w:rsidRDefault="00F8638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F00006" w:rsidRPr="00B1702D">
              <w:rPr>
                <w:b w:val="0"/>
                <w:i/>
              </w:rPr>
              <w:t>lucose hexokinase</w:t>
            </w:r>
            <w:r w:rsidR="00F00006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F00006" w:rsidRPr="00B1702D">
              <w:rPr>
                <w:b w:val="0"/>
              </w:rPr>
              <w:t>AT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61965CF" w14:textId="230C9B85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7638FD1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592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19101B2" w14:textId="71BD4AC2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2.7.1.1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9FFEB2F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6F2B0E32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51B71E19" w14:textId="4FF03B7E" w:rsidR="0004351A" w:rsidRPr="00B1702D" w:rsidRDefault="00F8638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F00006" w:rsidRPr="00B1702D">
              <w:rPr>
                <w:b w:val="0"/>
                <w:i/>
              </w:rPr>
              <w:t>lucose hexokinase</w:t>
            </w:r>
            <w:r w:rsidR="00F00006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F00006" w:rsidRPr="00B1702D">
              <w:rPr>
                <w:b w:val="0"/>
              </w:rPr>
              <w:t>glucos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E8F48B" w14:textId="7B131DFF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8FA710F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0.077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AD009E4" w14:textId="4591497D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07E7A6A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4950128F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2118E7E7" w14:textId="786F00CD" w:rsidR="0004351A" w:rsidRPr="00B1702D" w:rsidRDefault="00F8638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G</w:t>
            </w:r>
            <w:r w:rsidR="00DB57F1" w:rsidRPr="00B1702D">
              <w:rPr>
                <w:b w:val="0"/>
                <w:i/>
              </w:rPr>
              <w:t xml:space="preserve">lucose-6-phosphate </w:t>
            </w:r>
            <w:proofErr w:type="spellStart"/>
            <w:r w:rsidR="00DB57F1" w:rsidRPr="00B1702D">
              <w:rPr>
                <w:b w:val="0"/>
                <w:i/>
              </w:rPr>
              <w:t>isomerase</w:t>
            </w:r>
            <w:proofErr w:type="spellEnd"/>
            <w:r w:rsidR="00DB57F1"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8030C0" w:rsidRPr="00B1702D">
              <w:rPr>
                <w:b w:val="0"/>
                <w:i/>
              </w:rPr>
              <w:t>fructose-6-phosph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1CC7E43" w14:textId="41F0E96B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6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7D14B1F8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0.06078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DFC6AEF" w14:textId="7E45FF30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F78D354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48B6363F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3B702916" w14:textId="4AA4793E" w:rsidR="0004351A" w:rsidRPr="00B1702D" w:rsidRDefault="00F86380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 xml:space="preserve">Glucose-6-phosphate </w:t>
            </w:r>
            <w:proofErr w:type="spellStart"/>
            <w:r w:rsidRPr="00B1702D">
              <w:rPr>
                <w:b w:val="0"/>
                <w:i/>
              </w:rPr>
              <w:t>isomerase</w:t>
            </w:r>
            <w:proofErr w:type="spellEnd"/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DB57F1" w:rsidRPr="00B1702D">
              <w:rPr>
                <w:b w:val="0"/>
                <w:i/>
              </w:rPr>
              <w:t>glucose-6-phosph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FE4D802" w14:textId="0E4C1449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6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93F9953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423.7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7E9BB67" w14:textId="014D481C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EF1AE3C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08B2E3CA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63DDB612" w14:textId="7FFB1EE3" w:rsidR="0004351A" w:rsidRPr="00B1702D" w:rsidRDefault="000902A8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α-</w:t>
            </w:r>
            <w:proofErr w:type="spellStart"/>
            <w:r w:rsidRPr="00B1702D">
              <w:rPr>
                <w:b w:val="0"/>
                <w:i/>
              </w:rPr>
              <w:t>ketoglutarate</w:t>
            </w:r>
            <w:proofErr w:type="spellEnd"/>
            <w:r w:rsidRPr="00B1702D">
              <w:rPr>
                <w:b w:val="0"/>
                <w:i/>
              </w:rPr>
              <w:t xml:space="preserve"> dehydrogenase</w:t>
            </w:r>
            <w:r w:rsidRPr="00B1702D">
              <w:rPr>
                <w:b w:val="0"/>
              </w:rPr>
              <w:t xml:space="preserve"> for AD</w:t>
            </w:r>
            <w:r w:rsidR="0004351A" w:rsidRPr="00B1702D">
              <w:rPr>
                <w:b w:val="0"/>
              </w:rPr>
              <w:t>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14BF1DF" w14:textId="33E79367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d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298AA977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25.9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47940F93" w14:textId="69962F3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2.4.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6D6C791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1218E4F2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19C15AC" w14:textId="58942DB8" w:rsidR="0004351A" w:rsidRPr="00B1702D" w:rsidRDefault="000902A8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α-</w:t>
            </w:r>
            <w:proofErr w:type="spellStart"/>
            <w:r w:rsidRPr="00B1702D">
              <w:rPr>
                <w:b w:val="0"/>
                <w:i/>
              </w:rPr>
              <w:t>ketoglutarate</w:t>
            </w:r>
            <w:proofErr w:type="spellEnd"/>
            <w:r w:rsidRPr="00B1702D">
              <w:rPr>
                <w:b w:val="0"/>
                <w:i/>
              </w:rPr>
              <w:t xml:space="preserve">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Pr="00B1702D">
              <w:rPr>
                <w:b w:val="0"/>
                <w:i/>
              </w:rPr>
              <w:t>α-</w:t>
            </w:r>
            <w:proofErr w:type="spellStart"/>
            <w:r w:rsidRPr="00B1702D">
              <w:rPr>
                <w:b w:val="0"/>
                <w:i/>
              </w:rPr>
              <w:t>ketoglutarate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1D97541" w14:textId="42EE2A09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kg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E741349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3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61494BC" w14:textId="312FC60A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2.4.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96B7E0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5BC6DAE1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806E2D9" w14:textId="6355C709" w:rsidR="0004351A" w:rsidRPr="00B1702D" w:rsidRDefault="000902A8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α-</w:t>
            </w:r>
            <w:proofErr w:type="spellStart"/>
            <w:r w:rsidRPr="00B1702D">
              <w:rPr>
                <w:b w:val="0"/>
                <w:i/>
              </w:rPr>
              <w:t>ketoglutarate</w:t>
            </w:r>
            <w:proofErr w:type="spellEnd"/>
            <w:r w:rsidRPr="00B1702D">
              <w:rPr>
                <w:b w:val="0"/>
                <w:i/>
              </w:rPr>
              <w:t xml:space="preserve">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>for NAD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013BFD9" w14:textId="6BBAFCCF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70B3E0EA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8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FC85F3A" w14:textId="76DD7C84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8.1.4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913E863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0DE7A83A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9AB8FA5" w14:textId="4C6CAE4C" w:rsidR="0004351A" w:rsidRPr="00B1702D" w:rsidRDefault="000902A8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α-</w:t>
            </w:r>
            <w:proofErr w:type="spellStart"/>
            <w:r w:rsidRPr="00B1702D">
              <w:rPr>
                <w:b w:val="0"/>
                <w:i/>
              </w:rPr>
              <w:t>ketoglutarate</w:t>
            </w:r>
            <w:proofErr w:type="spellEnd"/>
            <w:r w:rsidRPr="00B1702D">
              <w:rPr>
                <w:b w:val="0"/>
                <w:i/>
              </w:rPr>
              <w:t xml:space="preserve">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Pr="00B1702D">
              <w:rPr>
                <w:b w:val="0"/>
              </w:rPr>
              <w:t>N</w:t>
            </w:r>
            <w:r w:rsidR="0004351A" w:rsidRPr="00B1702D">
              <w:rPr>
                <w:b w:val="0"/>
              </w:rPr>
              <w:t>AD</w:t>
            </w:r>
            <w:r w:rsidRPr="00B1702D">
              <w:rPr>
                <w:b w:val="0"/>
              </w:rPr>
              <w:t>H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6C7DD6D" w14:textId="6B65D075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C8689D1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61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062146F" w14:textId="676DE288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8.1.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A70E97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7154BD08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17BC53F3" w14:textId="4DC5393C" w:rsidR="0004351A" w:rsidRPr="00B1702D" w:rsidRDefault="00284BE3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Lactate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F75F69" w:rsidRPr="00B1702D">
              <w:rPr>
                <w:b w:val="0"/>
              </w:rPr>
              <w:t>lact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B2D65CE" w14:textId="56799EE7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a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67A7542B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79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954E8A4" w14:textId="57C30E3B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1.1.27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A0A89C9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4764E866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261B007" w14:textId="48EEDDB1" w:rsidR="0004351A" w:rsidRPr="00B1702D" w:rsidRDefault="00284BE3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Lactate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F75F69" w:rsidRPr="00B1702D">
              <w:rPr>
                <w:b w:val="0"/>
              </w:rPr>
              <w:t>NA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E4D404" w14:textId="535809F1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7A67DE3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1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9383E89" w14:textId="0E6D8673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1.1.2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ACB9E8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7E550223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3267204B" w14:textId="4536F1FB" w:rsidR="0004351A" w:rsidRPr="00B1702D" w:rsidRDefault="00284BE3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Lactate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F75F69" w:rsidRPr="00B1702D">
              <w:rPr>
                <w:b w:val="0"/>
              </w:rPr>
              <w:t>NADH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5347935" w14:textId="0F1BCAAF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491AAC29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6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F4B8CCB" w14:textId="1278FFFA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1.1.27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0426622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37D86F6F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19F28E44" w14:textId="64B03B12" w:rsidR="0004351A" w:rsidRPr="00B1702D" w:rsidRDefault="00284BE3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Lactate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="00F75F69" w:rsidRPr="00B1702D">
              <w:rPr>
                <w:b w:val="0"/>
              </w:rPr>
              <w:t>pyruv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3FE61D" w14:textId="2BA3C8D6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y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46BA182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1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01FA9D5" w14:textId="039FFBFE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1.1.2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AE1E9F0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165D486B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3C19AD2B" w14:textId="6656D2F5" w:rsidR="0004351A" w:rsidRPr="00B1702D" w:rsidRDefault="004F0B3B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Mitochondrial proton leak </w:t>
            </w:r>
            <w:r w:rsidR="0004351A" w:rsidRPr="00B1702D">
              <w:rPr>
                <w:b w:val="0"/>
              </w:rPr>
              <w:t xml:space="preserve">for </w:t>
            </w:r>
            <w:r w:rsidRPr="00B1702D">
              <w:rPr>
                <w:b w:val="0"/>
              </w:rPr>
              <w:t>NADH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537C799" w14:textId="1BA3C03C" w:rsidR="0004351A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e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47F0FCFE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0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3266FE6" w14:textId="454BA5FA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4095DB9" w14:textId="77777777" w:rsidR="0004351A" w:rsidRPr="00B1702D" w:rsidRDefault="0004351A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4351A" w:rsidRPr="00B1702D" w14:paraId="20BA1CF4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5EDF700" w14:textId="2210A246" w:rsidR="0004351A" w:rsidRPr="00B1702D" w:rsidRDefault="00621652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Malate dehydrogenase</w:t>
            </w:r>
            <w:r w:rsidRPr="00B1702D">
              <w:rPr>
                <w:b w:val="0"/>
              </w:rPr>
              <w:t xml:space="preserve"> </w:t>
            </w:r>
            <w:r w:rsidR="0004351A" w:rsidRPr="00B1702D">
              <w:rPr>
                <w:b w:val="0"/>
              </w:rPr>
              <w:t xml:space="preserve">for </w:t>
            </w:r>
            <w:r w:rsidRPr="00B1702D">
              <w:rPr>
                <w:b w:val="0"/>
              </w:rPr>
              <w:t>mal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3AFEBEB" w14:textId="0359AAA6" w:rsidR="0004351A" w:rsidRPr="00B1702D" w:rsidRDefault="006E5C59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al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EFA4EF1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5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3B352B6" w14:textId="468DBB71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1.1.37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E282A1" w14:textId="77777777" w:rsidR="0004351A" w:rsidRPr="00B1702D" w:rsidRDefault="0004351A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0D7093" w:rsidRPr="00B1702D" w14:paraId="0D15B345" w14:textId="77777777" w:rsidTr="003A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F40F58" w14:textId="3989A953" w:rsidR="000D7093" w:rsidRPr="00B1702D" w:rsidRDefault="00E937D8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Malate dehydrogenase</w:t>
            </w:r>
            <w:r w:rsidRPr="00B1702D">
              <w:rPr>
                <w:b w:val="0"/>
              </w:rPr>
              <w:t xml:space="preserve"> </w:t>
            </w:r>
            <w:r w:rsidR="000D7093" w:rsidRPr="00B1702D">
              <w:rPr>
                <w:b w:val="0"/>
              </w:rPr>
              <w:t xml:space="preserve">for </w:t>
            </w:r>
            <w:r w:rsidRPr="00B1702D">
              <w:rPr>
                <w:b w:val="0"/>
              </w:rPr>
              <w:t>NA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FD9E3A" w14:textId="523E1BFD" w:rsidR="000D7093" w:rsidRPr="00B1702D" w:rsidRDefault="006E5C59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</m:t>
                        </m:r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ABE932" w14:textId="1DEEADFF" w:rsidR="000D7093" w:rsidRPr="00B1702D" w:rsidRDefault="000D709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4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1DD9A3" w14:textId="6895D1F2" w:rsidR="000D7093" w:rsidRPr="00B1702D" w:rsidRDefault="000D709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1.1.37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331E13" w14:textId="56A42799" w:rsidR="000D7093" w:rsidRPr="00B1702D" w:rsidRDefault="000D7093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78317C3F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F123E1" w14:textId="565A6828" w:rsidR="00F30105" w:rsidRPr="00B1702D" w:rsidRDefault="00F30105" w:rsidP="00BD7E05">
            <w:proofErr w:type="spellStart"/>
            <w:r w:rsidRPr="00B1702D">
              <w:rPr>
                <w:b w:val="0"/>
                <w:i/>
              </w:rPr>
              <w:t>Oxydative</w:t>
            </w:r>
            <w:proofErr w:type="spellEnd"/>
            <w:r w:rsidRPr="00B1702D">
              <w:rPr>
                <w:b w:val="0"/>
                <w:i/>
              </w:rPr>
              <w:t xml:space="preserve"> phosphorylation</w:t>
            </w:r>
            <w:r w:rsidRPr="00B1702D">
              <w:rPr>
                <w:b w:val="0"/>
              </w:rPr>
              <w:t xml:space="preserve"> for AD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FA394B" w14:textId="655A9C19" w:rsidR="00F30105" w:rsidRPr="00C83D74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d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74C1D2" w14:textId="6023558E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.073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3C6B62" w14:textId="469606B2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F05D21" w14:textId="048BB9E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9E0E60" w14:paraId="60624423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357AFBC" w14:textId="1908DE46" w:rsidR="00F30105" w:rsidRPr="009E0E60" w:rsidRDefault="00F30105" w:rsidP="00BD7E05">
            <w:pPr>
              <w:rPr>
                <w:color w:val="FF0000"/>
              </w:rPr>
            </w:pPr>
            <w:bookmarkStart w:id="0" w:name="_GoBack"/>
            <w:r w:rsidRPr="009E0E60">
              <w:rPr>
                <w:color w:val="FF0000"/>
              </w:rPr>
              <w:lastRenderedPageBreak/>
              <w:t xml:space="preserve">Table </w:t>
            </w:r>
            <w:r w:rsidR="009E0E60" w:rsidRPr="009E0E60">
              <w:rPr>
                <w:color w:val="FF0000"/>
              </w:rPr>
              <w:t>S</w:t>
            </w:r>
            <w:r w:rsidRPr="009E0E60">
              <w:rPr>
                <w:color w:val="FF0000"/>
              </w:rPr>
              <w:t>5. (Continued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D8E59" w14:textId="77777777" w:rsidR="00F30105" w:rsidRPr="009E0E60" w:rsidRDefault="00F30105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4AB803" w14:textId="77777777" w:rsidR="00F30105" w:rsidRPr="009E0E60" w:rsidRDefault="00F30105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821019" w14:textId="77777777" w:rsidR="00F30105" w:rsidRPr="009E0E60" w:rsidRDefault="00F30105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B07415" w14:textId="77777777" w:rsidR="00F30105" w:rsidRPr="009E0E60" w:rsidRDefault="00F30105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</w:p>
        </w:tc>
      </w:tr>
      <w:bookmarkEnd w:id="0"/>
      <w:tr w:rsidR="00F30105" w:rsidRPr="00B1702D" w14:paraId="7EE9424E" w14:textId="77777777" w:rsidTr="00E300CC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DCCBE1" w14:textId="77777777" w:rsidR="00F30105" w:rsidRPr="00B1702D" w:rsidRDefault="00F30105" w:rsidP="00BD7E05">
            <w:r w:rsidRPr="00B1702D">
              <w:t>Enzyme or rea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86566D" w14:textId="77777777" w:rsidR="00F30105" w:rsidRPr="00B37BFD" w:rsidRDefault="00F30105" w:rsidP="00B37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37BFD">
              <w:rPr>
                <w:b/>
              </w:rPr>
              <w:t>Paramete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AE4559" w14:textId="77777777" w:rsidR="00F30105" w:rsidRPr="00B37BFD" w:rsidRDefault="00F30105" w:rsidP="00B37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37BFD">
              <w:rPr>
                <w:b/>
              </w:rPr>
              <w:t>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A7588E" w14:textId="77777777" w:rsidR="00F30105" w:rsidRPr="00B37BFD" w:rsidRDefault="00F30105" w:rsidP="00B37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37BFD">
              <w:rPr>
                <w:b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FCDE4F" w14:textId="77777777" w:rsidR="00F30105" w:rsidRPr="00B37BFD" w:rsidRDefault="00F30105" w:rsidP="00B37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37BFD">
              <w:rPr>
                <w:b/>
              </w:rPr>
              <w:t>Units</w:t>
            </w:r>
          </w:p>
        </w:tc>
      </w:tr>
      <w:tr w:rsidR="00F30105" w:rsidRPr="00B1702D" w14:paraId="1A454C59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A64D4B9" w14:textId="77777777" w:rsidR="00F30105" w:rsidRPr="00B1702D" w:rsidRDefault="00F30105" w:rsidP="00BD7E05">
            <w:pPr>
              <w:rPr>
                <w:u w:val="single"/>
              </w:rPr>
            </w:pPr>
            <w:r w:rsidRPr="00B1702D">
              <w:rPr>
                <w:u w:val="single"/>
              </w:rPr>
              <w:t>Affinity constan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941B372" w14:textId="77777777" w:rsidR="00F30105" w:rsidRPr="00B1702D" w:rsidRDefault="00F30105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88DE805" w14:textId="77777777" w:rsidR="00F30105" w:rsidRPr="00B1702D" w:rsidRDefault="00F30105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70AC5DB" w14:textId="77777777" w:rsidR="00F30105" w:rsidRPr="00B1702D" w:rsidRDefault="00F30105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554BAF" w14:textId="77777777" w:rsidR="00F30105" w:rsidRPr="00B1702D" w:rsidRDefault="00F30105" w:rsidP="00BD7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</w:p>
        </w:tc>
      </w:tr>
      <w:tr w:rsidR="00F30105" w:rsidRPr="00B1702D" w14:paraId="039F4396" w14:textId="77777777" w:rsidTr="008E3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30C2BF8C" w14:textId="02C55320" w:rsidR="00F30105" w:rsidRPr="008E37FC" w:rsidRDefault="00F30105" w:rsidP="00BD7E05">
            <w:pPr>
              <w:rPr>
                <w:b w:val="0"/>
              </w:rPr>
            </w:pPr>
            <w:proofErr w:type="spellStart"/>
            <w:r w:rsidRPr="008E37FC">
              <w:rPr>
                <w:b w:val="0"/>
                <w:i/>
              </w:rPr>
              <w:t>Oxydative</w:t>
            </w:r>
            <w:proofErr w:type="spellEnd"/>
            <w:r w:rsidRPr="008E37FC">
              <w:rPr>
                <w:b w:val="0"/>
                <w:i/>
              </w:rPr>
              <w:t xml:space="preserve"> phosphorylation</w:t>
            </w:r>
            <w:r w:rsidRPr="008E37FC">
              <w:rPr>
                <w:b w:val="0"/>
              </w:rPr>
              <w:t xml:space="preserve"> for NADH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B54508C" w14:textId="77E4DCD0" w:rsidR="00F30105" w:rsidRPr="008E37FC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1CA30991" w14:textId="77777777" w:rsidR="00F30105" w:rsidRPr="008E37FC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7FC">
              <w:t>2.75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5B2B926" w14:textId="45928D3B" w:rsidR="00F30105" w:rsidRPr="008E37FC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7FC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08118BF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37FC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745BDCC0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C5BE522" w14:textId="079A847D" w:rsidR="00F30105" w:rsidRPr="00B1702D" w:rsidRDefault="00F30105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Oxydative</w:t>
            </w:r>
            <w:proofErr w:type="spellEnd"/>
            <w:r w:rsidRPr="00B1702D">
              <w:rPr>
                <w:b w:val="0"/>
                <w:i/>
              </w:rPr>
              <w:t xml:space="preserve"> phosphorylation</w:t>
            </w:r>
            <w:r w:rsidRPr="00B1702D">
              <w:rPr>
                <w:b w:val="0"/>
              </w:rPr>
              <w:t xml:space="preserve"> for O</w:t>
            </w:r>
            <w:r w:rsidRPr="00B1702D">
              <w:rPr>
                <w:b w:val="0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F09010" w14:textId="6ED91B81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AD35CA1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.965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9954369" w14:textId="0D482095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92D27C8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46AD33D8" w14:textId="77777777" w:rsidTr="008E3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EDD0194" w14:textId="1E602700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yruvate carboxylase</w:t>
            </w:r>
            <w:r w:rsidRPr="00B1702D">
              <w:rPr>
                <w:b w:val="0"/>
              </w:rPr>
              <w:t xml:space="preserve"> for AT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3309B54" w14:textId="0C53A395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7AC39671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35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C6F5E58" w14:textId="441EF381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6.4.1.1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03259D6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68251CD0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30F8FFBA" w14:textId="440A384A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yruvate carboxylase</w:t>
            </w:r>
            <w:r w:rsidRPr="00B1702D">
              <w:rPr>
                <w:b w:val="0"/>
              </w:rPr>
              <w:t xml:space="preserve"> for pyruv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AABBC8" w14:textId="0BE559B1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y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9F2F174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62.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825A41E" w14:textId="6D4908B8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6.4.1.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BD226BF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3DE395C4" w14:textId="77777777" w:rsidTr="008E3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0932E716" w14:textId="01F1223A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yruvate dehydrogenase</w:t>
            </w:r>
            <w:r w:rsidRPr="00B1702D">
              <w:rPr>
                <w:b w:val="0"/>
              </w:rPr>
              <w:t xml:space="preserve"> for coenzyme A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2CF56F0" w14:textId="5A81CA73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co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17472D4D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20A19D0B" w14:textId="3BBE8134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7C7FA8C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452D1CD2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73E96AAE" w14:textId="127E7AB5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yruvate dehydrogenase</w:t>
            </w:r>
            <w:r w:rsidRPr="00B1702D">
              <w:rPr>
                <w:b w:val="0"/>
              </w:rPr>
              <w:t xml:space="preserve"> for NA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EF54FED" w14:textId="087C9531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04081B22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8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6058745" w14:textId="1FC6BCA0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8.1.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DEBABDE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2119A650" w14:textId="77777777" w:rsidTr="008E3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2F483093" w14:textId="10438197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yruvate dehydrogenase</w:t>
            </w:r>
            <w:r w:rsidRPr="00B1702D">
              <w:t xml:space="preserve"> </w:t>
            </w:r>
            <w:r w:rsidRPr="00B1702D">
              <w:rPr>
                <w:b w:val="0"/>
              </w:rPr>
              <w:t>for</w:t>
            </w:r>
            <w:r w:rsidRPr="00B1702D">
              <w:t xml:space="preserve"> </w:t>
            </w:r>
            <w:r w:rsidRPr="00B1702D">
              <w:rPr>
                <w:b w:val="0"/>
              </w:rPr>
              <w:t>pyruv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EB76E77" w14:textId="5CAE8C46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y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E15C4B1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36.9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4277EB5" w14:textId="4E2987DC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2.4.1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9782469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52649A49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5AF2DAFC" w14:textId="232C4A84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hosphofructokinase</w:t>
            </w:r>
            <w:r w:rsidRPr="00B1702D">
              <w:rPr>
                <w:b w:val="0"/>
              </w:rPr>
              <w:t xml:space="preserve"> for AT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00E208E" w14:textId="0F8E7A6E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f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903CB17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2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1931396" w14:textId="15300D0B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2.7.1.1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4A894E4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0AF891BF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5B6B839E" w14:textId="5DF16463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hosphofructokinase</w:t>
            </w:r>
            <w:r w:rsidRPr="00B1702D">
              <w:rPr>
                <w:b w:val="0"/>
              </w:rPr>
              <w:t xml:space="preserve"> for </w:t>
            </w:r>
            <w:r w:rsidRPr="00B1702D">
              <w:rPr>
                <w:b w:val="0"/>
                <w:i/>
              </w:rPr>
              <w:t>fructose-6-phosph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87FC9D8" w14:textId="0072D4D8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f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6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96F4FD0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13.5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E55D194" w14:textId="39B8197F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48A5C02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2338871E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46C264A0" w14:textId="43563349" w:rsidR="00F30105" w:rsidRPr="00B1702D" w:rsidRDefault="00F30105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Phosphoglyceraldehyde</w:t>
            </w:r>
            <w:proofErr w:type="spellEnd"/>
            <w:r w:rsidRPr="00B1702D">
              <w:rPr>
                <w:b w:val="0"/>
                <w:i/>
              </w:rPr>
              <w:t xml:space="preserve"> kinase</w:t>
            </w:r>
            <w:r w:rsidRPr="00B1702D">
              <w:rPr>
                <w:b w:val="0"/>
              </w:rPr>
              <w:t xml:space="preserve"> for AD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FBF7C4" w14:textId="2AFC1DF2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g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d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95D20EC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4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4C4EE5A" w14:textId="05C5A494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2.7.2.3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D4150E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6670EC41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1F082D01" w14:textId="6CFAAC4C" w:rsidR="00F30105" w:rsidRPr="00B1702D" w:rsidRDefault="00F30105" w:rsidP="00BD7E05">
            <w:pPr>
              <w:rPr>
                <w:b w:val="0"/>
              </w:rPr>
            </w:pPr>
            <w:proofErr w:type="spellStart"/>
            <w:r w:rsidRPr="00B1702D">
              <w:rPr>
                <w:b w:val="0"/>
                <w:i/>
              </w:rPr>
              <w:t>Phosphoglyceraldehyde</w:t>
            </w:r>
            <w:proofErr w:type="spellEnd"/>
            <w:r w:rsidRPr="00B1702D">
              <w:rPr>
                <w:b w:val="0"/>
                <w:i/>
              </w:rPr>
              <w:t xml:space="preserve"> kinase</w:t>
            </w:r>
            <w:r w:rsidRPr="00B1702D">
              <w:rPr>
                <w:b w:val="0"/>
              </w:rPr>
              <w:t xml:space="preserve"> for glyceraldehyde-3-phosph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AA449E3" w14:textId="3DB6FD52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g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1BB367F4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7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4CA7B0FD" w14:textId="74F06018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2.7.2.3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40888B2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37399E36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55B9F9D7" w14:textId="3A587082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yruvate kinase</w:t>
            </w:r>
            <w:r w:rsidRPr="00B1702D">
              <w:rPr>
                <w:b w:val="0"/>
              </w:rPr>
              <w:t xml:space="preserve"> for AD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524606B" w14:textId="5256483F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d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F93A471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34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E184609" w14:textId="6EE84EBD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2.7.1.40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C1A73E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7B187300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0D268CA4" w14:textId="0267F59D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Pyruvate kinase</w:t>
            </w:r>
            <w:r w:rsidRPr="00B1702D">
              <w:rPr>
                <w:b w:val="0"/>
              </w:rPr>
              <w:t xml:space="preserve"> for </w:t>
            </w:r>
            <w:proofErr w:type="spellStart"/>
            <w:r w:rsidRPr="00B1702D">
              <w:rPr>
                <w:b w:val="0"/>
              </w:rPr>
              <w:t>phosphoenolpyruvate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877494C" w14:textId="26D4752E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e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343AD9E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6686B66" w14:textId="6A4A22A3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A53C779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3ED9F7DA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3FAF0022" w14:textId="7F5EA5F5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>Pentose Phosphate Pathway for ribulose-5-phosph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400C58D" w14:textId="1654089D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5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CA7AA7B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5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7441F0E" w14:textId="391FACD1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55D1420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4B2EA286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4E424F98" w14:textId="47A8134B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Succinate dehydrogenase</w:t>
            </w:r>
            <w:r w:rsidRPr="00B1702D">
              <w:rPr>
                <w:b w:val="0"/>
              </w:rPr>
              <w:t xml:space="preserve"> for NAD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B063312" w14:textId="6AF979A3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47E22151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193.58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4924E9DB" w14:textId="14F19384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BRENDA [1.3.5.1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720AA36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44A8FBC4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16F0A4A5" w14:textId="489252A3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  <w:i/>
              </w:rPr>
              <w:t>Succinate dehydrogenase</w:t>
            </w:r>
            <w:r w:rsidRPr="00B1702D">
              <w:rPr>
                <w:b w:val="0"/>
              </w:rPr>
              <w:t xml:space="preserve"> for succinat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71DBE67" w14:textId="7342F69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u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B1E5973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371.13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65A570F" w14:textId="4A7BBFF3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BRENDA [1.3.5.1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A0F378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61C4BBBE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0D35FF91" w14:textId="3CB48E44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>Energetic metabolism stress for AT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1CF5862" w14:textId="000DEAB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tre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2A7E7AB3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30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135E95C" w14:textId="0ADF5114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14D88F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396F5AA2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E8B6E1F" w14:textId="2714A47E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Glucose </w:t>
            </w:r>
            <w:proofErr w:type="spellStart"/>
            <w:r w:rsidRPr="00B1702D">
              <w:rPr>
                <w:b w:val="0"/>
              </w:rPr>
              <w:t>transmembrane</w:t>
            </w:r>
            <w:proofErr w:type="spellEnd"/>
            <w:r w:rsidRPr="00B1702D">
              <w:rPr>
                <w:b w:val="0"/>
              </w:rPr>
              <w:t xml:space="preserve"> transporter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63410A" w14:textId="6B9A03A9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1C2EE62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4340.48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E3FDF98" w14:textId="114807DD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13BE11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04506AE6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318649A" w14:textId="5C3AD83D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Glutamine </w:t>
            </w:r>
            <w:proofErr w:type="spellStart"/>
            <w:r w:rsidRPr="00B1702D">
              <w:rPr>
                <w:b w:val="0"/>
              </w:rPr>
              <w:t>transmembrane</w:t>
            </w:r>
            <w:proofErr w:type="spellEnd"/>
            <w:r w:rsidRPr="00B1702D">
              <w:rPr>
                <w:b w:val="0"/>
              </w:rPr>
              <w:t xml:space="preserve"> transporter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FF4C520" w14:textId="160C5B54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n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6C3B5961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434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3BE0C8B6" w14:textId="1B26CE65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D2A8C2D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74F84DED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4DCA0F6E" w14:textId="36A000C5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Glutamate </w:t>
            </w:r>
            <w:proofErr w:type="spellStart"/>
            <w:r w:rsidRPr="00B1702D">
              <w:rPr>
                <w:b w:val="0"/>
              </w:rPr>
              <w:t>transmembrane</w:t>
            </w:r>
            <w:proofErr w:type="spellEnd"/>
            <w:r w:rsidRPr="00B1702D">
              <w:rPr>
                <w:b w:val="0"/>
              </w:rPr>
              <w:t xml:space="preserve"> transporter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21B726" w14:textId="1E25B4B8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l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47BEC1E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11E2765" w14:textId="42AF4915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425D0C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747F0E96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436BF826" w14:textId="3CB6B3AE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Lactate </w:t>
            </w:r>
            <w:proofErr w:type="spellStart"/>
            <w:r w:rsidRPr="00B1702D">
              <w:rPr>
                <w:b w:val="0"/>
              </w:rPr>
              <w:t>transmembrane</w:t>
            </w:r>
            <w:proofErr w:type="spellEnd"/>
            <w:r w:rsidRPr="00B1702D">
              <w:rPr>
                <w:b w:val="0"/>
              </w:rPr>
              <w:t xml:space="preserve"> transporter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4D2829E" w14:textId="18B7A016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a</m:t>
                        </m:r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4AE9DB9D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439.348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89AE563" w14:textId="3DD88A2B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4315B0F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033FE292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C849709" w14:textId="77777777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Inhibition constant of ATP on </w:t>
            </w: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p</w:t>
            </w:r>
            <w:r w:rsidRPr="00B1702D">
              <w:rPr>
                <w:b w:val="0"/>
                <w:i/>
              </w:rPr>
              <w:t>hosphofructokinas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A333CC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f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106F8F1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759.49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3891B9B" w14:textId="51C7C92E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DF4CBEC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proofErr w:type="spellStart"/>
            <w:r w:rsidRPr="00B1702D">
              <w:rPr>
                <w:rFonts w:asciiTheme="majorBidi" w:hAnsiTheme="majorBidi" w:cstheme="majorBidi"/>
                <w:lang w:val="fr-CA"/>
              </w:rPr>
              <w:t>μM</w:t>
            </w:r>
            <w:proofErr w:type="spellEnd"/>
          </w:p>
        </w:tc>
      </w:tr>
      <w:tr w:rsidR="00F30105" w:rsidRPr="00B1702D" w14:paraId="467686F4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65223628" w14:textId="77777777" w:rsidR="00F30105" w:rsidRPr="00872B47" w:rsidRDefault="00F30105" w:rsidP="00BD7E05">
            <w:pPr>
              <w:rPr>
                <w:sz w:val="4"/>
                <w:szCs w:val="4"/>
                <w:u w:val="single"/>
              </w:rPr>
            </w:pPr>
          </w:p>
          <w:p w14:paraId="7A580D61" w14:textId="3BEB91C9" w:rsidR="00F30105" w:rsidRPr="00B1702D" w:rsidRDefault="00F30105" w:rsidP="00BD7E05">
            <w:r w:rsidRPr="00B1702D">
              <w:rPr>
                <w:u w:val="single"/>
              </w:rPr>
              <w:t>Concentration threshold level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F063016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4B6F7A8F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EBD8D21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8DBE1EA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</w:p>
        </w:tc>
      </w:tr>
      <w:tr w:rsidR="00F30105" w:rsidRPr="00B1702D" w14:paraId="65D663D8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AE20ABC" w14:textId="6CC1439C" w:rsidR="00F30105" w:rsidRPr="00B1702D" w:rsidRDefault="00F30105" w:rsidP="00BD7E05">
            <w:pPr>
              <w:rPr>
                <w:u w:val="single"/>
              </w:rPr>
            </w:pPr>
            <w:r w:rsidRPr="00B1702D">
              <w:rPr>
                <w:b w:val="0"/>
              </w:rPr>
              <w:t>Inhibition of glycogen on the glycogen buffer pathway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C2C475" w14:textId="4D4BB853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T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y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gly</m:t>
                            </m:r>
                          </m:sub>
                        </m:sSub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6F7A793" w14:textId="6CEB1D58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42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5E4A1F8" w14:textId="12D1A6F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2692B0" w14:textId="0FFF1E16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</w:p>
        </w:tc>
      </w:tr>
      <w:tr w:rsidR="00F30105" w:rsidRPr="00B1702D" w14:paraId="76F9C68F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F6AAD91" w14:textId="67435FF9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Inhibition of G6P on </w:t>
            </w:r>
            <w:r w:rsidRPr="00B1702D">
              <w:rPr>
                <w:b w:val="0"/>
                <w:i/>
              </w:rPr>
              <w:t>hexokina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A91A21D" w14:textId="1EC5AF65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T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g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6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00517EB" w14:textId="20E68AAA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600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E733CA1" w14:textId="47624E7C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E9D76B" w14:textId="2169C3C4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</w:p>
        </w:tc>
      </w:tr>
      <w:tr w:rsidR="00F30105" w:rsidRPr="00B1702D" w14:paraId="28A738FF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5D701080" w14:textId="324266AE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>Inhibition of a stress on ATP produ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35EDEB" w14:textId="3869E519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T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tre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tp</m:t>
                            </m:r>
                          </m:sub>
                        </m:sSub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2F52E08" w14:textId="5186B949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30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2F3C4B1" w14:textId="387F111E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CCDA7B2" w14:textId="7DC07F71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</w:p>
        </w:tc>
      </w:tr>
      <w:tr w:rsidR="00F30105" w:rsidRPr="00B1702D" w14:paraId="3353252E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6B19ED57" w14:textId="77777777" w:rsidR="00F30105" w:rsidRPr="00872B47" w:rsidRDefault="00F30105" w:rsidP="00BD7E05">
            <w:pPr>
              <w:rPr>
                <w:sz w:val="4"/>
                <w:szCs w:val="4"/>
                <w:u w:val="single"/>
              </w:rPr>
            </w:pPr>
          </w:p>
          <w:p w14:paraId="5CB30356" w14:textId="697B8598" w:rsidR="00F30105" w:rsidRPr="00B1702D" w:rsidRDefault="00F30105" w:rsidP="00BD7E05">
            <w:r w:rsidRPr="00B1702D">
              <w:rPr>
                <w:u w:val="single"/>
              </w:rPr>
              <w:t>Other constants, experimental data and stoichiometric ratio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A93E743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771BDA31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28E7660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E5FFBFF" w14:textId="7777777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</w:p>
        </w:tc>
      </w:tr>
      <w:tr w:rsidR="00F30105" w:rsidRPr="00B1702D" w14:paraId="185994B1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188577A8" w14:textId="3FAA099E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>Oxygen concentration in extracellular medium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4C2B51" w14:textId="793FB88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O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C26A09D" w14:textId="1C9713D9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123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0EC66DF" w14:textId="41B200C3" w:rsidR="00F30105" w:rsidRPr="00B1702D" w:rsidRDefault="00C22E21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erimental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336FEC" w14:textId="5ADF5B55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B1702D">
              <w:rPr>
                <w:rFonts w:asciiTheme="majorBidi" w:hAnsiTheme="majorBidi" w:cstheme="majorBidi"/>
              </w:rPr>
              <w:t>μM</w:t>
            </w:r>
            <w:proofErr w:type="spellEnd"/>
          </w:p>
        </w:tc>
      </w:tr>
      <w:tr w:rsidR="00F30105" w:rsidRPr="00B1702D" w14:paraId="62CC37DF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51F573AA" w14:textId="4F884A57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>Initial brain slices volume in a Petri plat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0632875" w14:textId="3A98CDC3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Cel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713F955" w14:textId="131A89BC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0.000548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2450E9C7" w14:textId="557521BE" w:rsidR="00F30105" w:rsidRPr="00B1702D" w:rsidRDefault="00C22E21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 dat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F253E19" w14:textId="5876ED55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L</w:t>
            </w:r>
          </w:p>
        </w:tc>
      </w:tr>
      <w:tr w:rsidR="00F30105" w:rsidRPr="00B1702D" w14:paraId="2B254AB5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480C5904" w14:textId="50AFCD48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>Brain slices volume in a sampl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BFD46F" w14:textId="03632099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Cell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ctrlPr>
                      <w:rPr>
                        <w:rFonts w:ascii="Cambria Math" w:hAnsi="Cambria Math"/>
                      </w:rPr>
                    </m:ctrlP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064561F9" w14:textId="0CE62E1B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0.000069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ECC310D" w14:textId="6FF2DC24" w:rsidR="00F30105" w:rsidRPr="00B1702D" w:rsidRDefault="00C22E21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erimental dat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A827DE9" w14:textId="4E400E50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L</w:t>
            </w:r>
          </w:p>
        </w:tc>
      </w:tr>
      <w:tr w:rsidR="00F30105" w:rsidRPr="00B1702D" w14:paraId="56A90F72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2D263C02" w14:textId="2EC25E5C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 xml:space="preserve">Oxidative phosphorylation capacity (0.90 for </w:t>
            </w:r>
            <w:proofErr w:type="spellStart"/>
            <w:r w:rsidRPr="00B1702D">
              <w:rPr>
                <w:b w:val="0"/>
              </w:rPr>
              <w:t>Parkin</w:t>
            </w:r>
            <w:proofErr w:type="spellEnd"/>
            <w:r w:rsidRPr="00B1702D">
              <w:rPr>
                <w:b w:val="0"/>
              </w:rPr>
              <w:t xml:space="preserve"> KO mice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ED8ECB9" w14:textId="71AAB002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E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p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2FE406F" w14:textId="3C2F2C98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0.99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EFACA3F" w14:textId="78CEA466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62DD09D" w14:textId="2A85CD73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327E45F5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FDAE31A" w14:textId="77777777" w:rsidR="00F30105" w:rsidRPr="00872B47" w:rsidRDefault="00F30105" w:rsidP="00BD7E05">
            <w:pPr>
              <w:rPr>
                <w:b w:val="0"/>
                <w:sz w:val="4"/>
                <w:szCs w:val="4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472B0B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44B4A97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7797DF7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E230FD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</w:p>
        </w:tc>
      </w:tr>
      <w:tr w:rsidR="00F30105" w:rsidRPr="00B1702D" w14:paraId="68247E32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5BA47B87" w14:textId="5B0A2D83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Stoichiometric coefficient from FAI to G3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023D078" w14:textId="3080E344" w:rsidR="00F30105" w:rsidRPr="00B1702D" w:rsidRDefault="009E0E60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0901710D" w14:textId="5B9B7806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75AB0F4" w14:textId="7658739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D434115" w14:textId="3A5759E6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4FFBB679" w14:textId="77777777" w:rsidTr="003F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192E0A69" w14:textId="0694238A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Stoichiometric coefficient form G6PD and 6PGnD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6520D5A" w14:textId="7C2427F7" w:rsidR="00F30105" w:rsidRPr="00B1702D" w:rsidRDefault="009E0E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p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64D6F9CE" w14:textId="121E2FD6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2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263A31F3" w14:textId="2B1DD705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[34]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19AF026" w14:textId="32CEB016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32C9977C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7C21633A" w14:textId="7AC52BE9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Stoichiometric coefficient of H</w:t>
            </w:r>
            <w:r w:rsidRPr="00B1702D">
              <w:rPr>
                <w:rFonts w:asciiTheme="majorBidi" w:hAnsiTheme="majorBidi" w:cstheme="majorBidi"/>
                <w:b w:val="0"/>
                <w:color w:val="000000" w:themeColor="text1"/>
                <w:vertAlign w:val="superscript"/>
              </w:rPr>
              <w:t>+</w:t>
            </w: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 xml:space="preserve"> leak: 1 NADH per O</w:t>
            </w:r>
            <w:r w:rsidRPr="00B1702D">
              <w:rPr>
                <w:rFonts w:asciiTheme="majorBidi" w:hAnsiTheme="majorBidi" w:cstheme="majorBidi"/>
                <w:b w:val="0"/>
                <w:color w:val="000000" w:themeColor="text1"/>
                <w:vertAlign w:val="subscript"/>
              </w:rPr>
              <w:t>2</w:t>
            </w: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 xml:space="preserve"> consume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E8A2E1" w14:textId="79328EDD" w:rsidR="00F30105" w:rsidRPr="00B1702D" w:rsidRDefault="009E0E60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e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2BD607D" w14:textId="239FB2FE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0.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62B7194" w14:textId="40A273BE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BB11042" w14:textId="333F2614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3221B81D" w14:textId="77777777" w:rsidTr="003F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4A4DE20B" w14:textId="52A0FBEA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Stoichiometric coefficient of respiration: ATP per NADH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8E5AA05" w14:textId="04ED0F83" w:rsidR="00F30105" w:rsidRPr="00B1702D" w:rsidRDefault="009E0E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t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DB85C7C" w14:textId="1578BD5B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3.3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4C0AC47" w14:textId="5404F85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E9E1894" w14:textId="5DB808DB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63351C9E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58D39206" w14:textId="0797BDF5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Stoichiometric coefficient of respiration: O</w:t>
            </w:r>
            <w:r w:rsidRPr="00B1702D">
              <w:rPr>
                <w:rFonts w:asciiTheme="majorBidi" w:hAnsiTheme="majorBidi" w:cstheme="majorBidi"/>
                <w:b w:val="0"/>
                <w:color w:val="000000" w:themeColor="text1"/>
                <w:vertAlign w:val="subscript"/>
              </w:rPr>
              <w:t>2</w:t>
            </w: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 xml:space="preserve"> per NADH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795E4FE" w14:textId="635F0A56" w:rsidR="00F30105" w:rsidRPr="00B1702D" w:rsidRDefault="009E0E60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C7EC4EE" w14:textId="501C7722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0.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655C471" w14:textId="6F1330C9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4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5DDEB2" w14:textId="4E437C44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70489688" w14:textId="77777777" w:rsidTr="003F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76B1F38B" w14:textId="2BC3DF29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Stoichiometric flux ratio from F6P to PPP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3D91ED9" w14:textId="1454F633" w:rsidR="00F30105" w:rsidRPr="00B1702D" w:rsidRDefault="009E0E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6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B812E57" w14:textId="1A75AEE3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0.666667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5DBB2B3" w14:textId="2FC30253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8633080" w14:textId="673CE50B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16909E08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2CC93627" w14:textId="450B50F4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Stoichiometric flux ratio from PPP to G3P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E2F3A34" w14:textId="5E2D7562" w:rsidR="00F30105" w:rsidRPr="00B1702D" w:rsidRDefault="009E0E60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4D8B409" w14:textId="10FD1B2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0.333333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87F7A42" w14:textId="590765E2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D8230A2" w14:textId="0BDC6A38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73D97793" w14:textId="77777777" w:rsidTr="003F4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2732DA69" w14:textId="78CD3065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 xml:space="preserve">Stoichiometric flux ratio: NADH from </w:t>
            </w:r>
            <w:r w:rsidRPr="00B1702D">
              <w:rPr>
                <w:b w:val="0"/>
                <w:i/>
              </w:rPr>
              <w:t>succinate dehydrogena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4F1A3DE" w14:textId="72C68567" w:rsidR="00F30105" w:rsidRPr="00B1702D" w:rsidRDefault="009E0E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ad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25285E8E" w14:textId="44F8C438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0.666667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8C03E70" w14:textId="168C5F4E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22801CA" w14:textId="2230E75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69EF98A2" w14:textId="77777777" w:rsidTr="00E3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45C3D3A4" w14:textId="27BF64E8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rFonts w:asciiTheme="majorBidi" w:hAnsiTheme="majorBidi" w:cstheme="majorBidi"/>
                <w:b w:val="0"/>
                <w:color w:val="000000" w:themeColor="text1"/>
              </w:rPr>
              <w:t>Stoichiometric flux ratio: NADH on p</w:t>
            </w:r>
            <w:r w:rsidRPr="00B1702D">
              <w:rPr>
                <w:b w:val="0"/>
                <w:i/>
              </w:rPr>
              <w:t>hosphofructokinas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49B06EF" w14:textId="748EDAE4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fk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A65B5D2" w14:textId="2770490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AFD1F91" w14:textId="19AE501C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[32]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BB0D532" w14:textId="4F440F59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-</w:t>
            </w:r>
          </w:p>
        </w:tc>
      </w:tr>
      <w:tr w:rsidR="00F30105" w:rsidRPr="00B1702D" w14:paraId="2948DF58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096BE810" w14:textId="77777777" w:rsidR="00F30105" w:rsidRPr="00872B47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  <w:sz w:val="4"/>
                <w:szCs w:val="4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B25CDF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4A18D2F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4B22A6D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127615" w14:textId="7777777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</w:p>
        </w:tc>
      </w:tr>
      <w:tr w:rsidR="00F30105" w:rsidRPr="00B1702D" w14:paraId="29CE7D21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22D98D4F" w14:textId="71A32E3B" w:rsidR="00F30105" w:rsidRPr="00B1702D" w:rsidRDefault="00F30105" w:rsidP="00BD7E05">
            <w:pPr>
              <w:rPr>
                <w:rFonts w:asciiTheme="majorBidi" w:hAnsiTheme="majorBidi" w:cstheme="majorBidi"/>
                <w:b w:val="0"/>
                <w:color w:val="000000" w:themeColor="text1"/>
              </w:rPr>
            </w:pPr>
            <w:r w:rsidRPr="00B1702D">
              <w:rPr>
                <w:b w:val="0"/>
              </w:rPr>
              <w:t>Volumetric rate of evaporation with tim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F0ED1F0" w14:textId="1C318612" w:rsidR="00F30105" w:rsidRPr="00B1702D" w:rsidRDefault="009E0E60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vap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4698AD8B" w14:textId="32F12519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0.000032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A4680AA" w14:textId="57771C90" w:rsidR="00F30105" w:rsidRPr="00B1702D" w:rsidRDefault="00C22E21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 dat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DC2EB6D" w14:textId="0A96871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L/min</w:t>
            </w:r>
          </w:p>
        </w:tc>
      </w:tr>
      <w:tr w:rsidR="00F30105" w:rsidRPr="00B1702D" w14:paraId="50E8232D" w14:textId="77777777" w:rsidTr="00E30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FFFFFF" w:themeFill="background1"/>
          </w:tcPr>
          <w:p w14:paraId="613938A0" w14:textId="749A4C43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>Volumetric rate of sampling with tim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3E3780" w14:textId="5E6C9B27" w:rsidR="00F30105" w:rsidRPr="00B1702D" w:rsidRDefault="009E0E60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ampling</m:t>
                    </m:r>
                  </m:sub>
                </m:sSub>
              </m:oMath>
            </m:oMathPara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CE4207C" w14:textId="078907E7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02D">
              <w:t>0.000007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6BF1FF8" w14:textId="0931ED17" w:rsidR="00F30105" w:rsidRPr="00B1702D" w:rsidRDefault="00C22E21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erimental dat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D3A4EA6" w14:textId="51F0DF62" w:rsidR="00F30105" w:rsidRPr="00B1702D" w:rsidRDefault="00F30105" w:rsidP="00BD7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L/min</w:t>
            </w:r>
          </w:p>
        </w:tc>
      </w:tr>
      <w:tr w:rsidR="00F30105" w:rsidRPr="00B1702D" w14:paraId="6D17330E" w14:textId="77777777" w:rsidTr="003F4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D9D9D9" w:themeFill="background1" w:themeFillShade="D9"/>
          </w:tcPr>
          <w:p w14:paraId="1D22AC16" w14:textId="2E0E9473" w:rsidR="00F30105" w:rsidRPr="00B1702D" w:rsidRDefault="00F30105" w:rsidP="00BD7E05">
            <w:pPr>
              <w:rPr>
                <w:b w:val="0"/>
              </w:rPr>
            </w:pPr>
            <w:r w:rsidRPr="00B1702D">
              <w:rPr>
                <w:b w:val="0"/>
              </w:rPr>
              <w:t>Specific mass transfer coefficient of O</w:t>
            </w:r>
            <w:r w:rsidRPr="00B1702D">
              <w:rPr>
                <w:b w:val="0"/>
                <w:vertAlign w:val="subscript"/>
              </w:rPr>
              <w:t>2</w:t>
            </w:r>
            <w:r w:rsidRPr="00B1702D">
              <w:rPr>
                <w:b w:val="0"/>
              </w:rPr>
              <w:t xml:space="preserve"> in the brain slic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6307E64" w14:textId="0061DD11" w:rsidR="00F30105" w:rsidRPr="00B1702D" w:rsidRDefault="009E0E60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1D6D9739" w14:textId="456A8E1F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2644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04F37D5" w14:textId="23DB16E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02D">
              <w:t>From model simula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A1D9CDA" w14:textId="270A6367" w:rsidR="00F30105" w:rsidRPr="00B1702D" w:rsidRDefault="00F30105" w:rsidP="00BD7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B1702D">
              <w:rPr>
                <w:rFonts w:asciiTheme="majorBidi" w:hAnsiTheme="majorBidi" w:cstheme="majorBidi"/>
                <w:lang w:val="fr-CA"/>
              </w:rPr>
              <w:t>1/min</w:t>
            </w:r>
          </w:p>
        </w:tc>
      </w:tr>
    </w:tbl>
    <w:p w14:paraId="495F7CEA" w14:textId="77777777" w:rsidR="007A0C26" w:rsidRDefault="007A0C26" w:rsidP="006576A8">
      <w:pPr>
        <w:rPr>
          <w:rFonts w:asciiTheme="majorBidi" w:hAnsiTheme="majorBidi" w:cstheme="majorBidi"/>
          <w:lang w:val="fr-CA"/>
        </w:rPr>
      </w:pPr>
    </w:p>
    <w:sectPr w:rsidR="007A0C26" w:rsidSect="00792693">
      <w:pgSz w:w="12240" w:h="15840"/>
      <w:pgMar w:top="709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C26"/>
    <w:rsid w:val="00006460"/>
    <w:rsid w:val="00007E6E"/>
    <w:rsid w:val="00011335"/>
    <w:rsid w:val="00011D29"/>
    <w:rsid w:val="00012715"/>
    <w:rsid w:val="00017C6E"/>
    <w:rsid w:val="000363B8"/>
    <w:rsid w:val="00036800"/>
    <w:rsid w:val="000371F7"/>
    <w:rsid w:val="0004351A"/>
    <w:rsid w:val="00050386"/>
    <w:rsid w:val="00051ACE"/>
    <w:rsid w:val="0006332A"/>
    <w:rsid w:val="000755A8"/>
    <w:rsid w:val="0008053C"/>
    <w:rsid w:val="000875FD"/>
    <w:rsid w:val="000902A8"/>
    <w:rsid w:val="00094C08"/>
    <w:rsid w:val="000A0455"/>
    <w:rsid w:val="000A1363"/>
    <w:rsid w:val="000A1FA3"/>
    <w:rsid w:val="000A2C24"/>
    <w:rsid w:val="000B331B"/>
    <w:rsid w:val="000C56B3"/>
    <w:rsid w:val="000C7532"/>
    <w:rsid w:val="000D5EAB"/>
    <w:rsid w:val="000D6A16"/>
    <w:rsid w:val="000D7093"/>
    <w:rsid w:val="000E0936"/>
    <w:rsid w:val="000E1C25"/>
    <w:rsid w:val="000F3315"/>
    <w:rsid w:val="000F3D06"/>
    <w:rsid w:val="000F3E97"/>
    <w:rsid w:val="00112797"/>
    <w:rsid w:val="00120092"/>
    <w:rsid w:val="00121D26"/>
    <w:rsid w:val="00133F66"/>
    <w:rsid w:val="001467D7"/>
    <w:rsid w:val="0015015F"/>
    <w:rsid w:val="00151099"/>
    <w:rsid w:val="00157382"/>
    <w:rsid w:val="00172E8C"/>
    <w:rsid w:val="00173CC2"/>
    <w:rsid w:val="00177BB1"/>
    <w:rsid w:val="001A29A9"/>
    <w:rsid w:val="001A3682"/>
    <w:rsid w:val="001A738D"/>
    <w:rsid w:val="001B353F"/>
    <w:rsid w:val="001C3D75"/>
    <w:rsid w:val="001C7DD2"/>
    <w:rsid w:val="001D08B5"/>
    <w:rsid w:val="001D3C01"/>
    <w:rsid w:val="001E1382"/>
    <w:rsid w:val="001E3836"/>
    <w:rsid w:val="001E5B4F"/>
    <w:rsid w:val="001F0D55"/>
    <w:rsid w:val="001F4259"/>
    <w:rsid w:val="00202008"/>
    <w:rsid w:val="00202C38"/>
    <w:rsid w:val="002043B9"/>
    <w:rsid w:val="00213983"/>
    <w:rsid w:val="00225070"/>
    <w:rsid w:val="0022788D"/>
    <w:rsid w:val="002306C5"/>
    <w:rsid w:val="002318B2"/>
    <w:rsid w:val="00234BF4"/>
    <w:rsid w:val="00234F1E"/>
    <w:rsid w:val="002371BE"/>
    <w:rsid w:val="00242793"/>
    <w:rsid w:val="0024794D"/>
    <w:rsid w:val="00247F5B"/>
    <w:rsid w:val="00251D99"/>
    <w:rsid w:val="002523E2"/>
    <w:rsid w:val="002532C2"/>
    <w:rsid w:val="00265E75"/>
    <w:rsid w:val="00270091"/>
    <w:rsid w:val="002763B2"/>
    <w:rsid w:val="002808D2"/>
    <w:rsid w:val="00281556"/>
    <w:rsid w:val="00284BE3"/>
    <w:rsid w:val="0029372B"/>
    <w:rsid w:val="002A3073"/>
    <w:rsid w:val="002B4C52"/>
    <w:rsid w:val="002C02CD"/>
    <w:rsid w:val="002D00C0"/>
    <w:rsid w:val="002D2BB9"/>
    <w:rsid w:val="002D3C8E"/>
    <w:rsid w:val="002D5803"/>
    <w:rsid w:val="002D78B6"/>
    <w:rsid w:val="002E157F"/>
    <w:rsid w:val="002E1B24"/>
    <w:rsid w:val="002E2309"/>
    <w:rsid w:val="002F42F6"/>
    <w:rsid w:val="00323624"/>
    <w:rsid w:val="0032707F"/>
    <w:rsid w:val="00341E17"/>
    <w:rsid w:val="003505C2"/>
    <w:rsid w:val="00361F97"/>
    <w:rsid w:val="0037221D"/>
    <w:rsid w:val="00383457"/>
    <w:rsid w:val="003A0E2C"/>
    <w:rsid w:val="003A3415"/>
    <w:rsid w:val="003A54C8"/>
    <w:rsid w:val="003C2F57"/>
    <w:rsid w:val="003D1D04"/>
    <w:rsid w:val="003E197B"/>
    <w:rsid w:val="003E479C"/>
    <w:rsid w:val="003F473F"/>
    <w:rsid w:val="00406CF8"/>
    <w:rsid w:val="00415E23"/>
    <w:rsid w:val="00424269"/>
    <w:rsid w:val="0042641A"/>
    <w:rsid w:val="004314BB"/>
    <w:rsid w:val="00432FDB"/>
    <w:rsid w:val="00437E3E"/>
    <w:rsid w:val="00437EEE"/>
    <w:rsid w:val="004506B3"/>
    <w:rsid w:val="0045221D"/>
    <w:rsid w:val="004638A4"/>
    <w:rsid w:val="00464147"/>
    <w:rsid w:val="004662DF"/>
    <w:rsid w:val="00466A46"/>
    <w:rsid w:val="0047264C"/>
    <w:rsid w:val="00473F74"/>
    <w:rsid w:val="00476F82"/>
    <w:rsid w:val="00477CB8"/>
    <w:rsid w:val="004830C6"/>
    <w:rsid w:val="00483F51"/>
    <w:rsid w:val="00485BEB"/>
    <w:rsid w:val="00486933"/>
    <w:rsid w:val="00487A5F"/>
    <w:rsid w:val="00490BA8"/>
    <w:rsid w:val="004A46B2"/>
    <w:rsid w:val="004A522E"/>
    <w:rsid w:val="004A54B4"/>
    <w:rsid w:val="004B5EBC"/>
    <w:rsid w:val="004C67B5"/>
    <w:rsid w:val="004C6EE8"/>
    <w:rsid w:val="004D3903"/>
    <w:rsid w:val="004E3439"/>
    <w:rsid w:val="004E427D"/>
    <w:rsid w:val="004E720C"/>
    <w:rsid w:val="004E75E8"/>
    <w:rsid w:val="004E798A"/>
    <w:rsid w:val="004F0B3B"/>
    <w:rsid w:val="004F32D6"/>
    <w:rsid w:val="004F3CC0"/>
    <w:rsid w:val="00510BEE"/>
    <w:rsid w:val="005152DC"/>
    <w:rsid w:val="00523094"/>
    <w:rsid w:val="00531E5D"/>
    <w:rsid w:val="0053535B"/>
    <w:rsid w:val="00544FF9"/>
    <w:rsid w:val="00554986"/>
    <w:rsid w:val="00555A74"/>
    <w:rsid w:val="00561247"/>
    <w:rsid w:val="00564F04"/>
    <w:rsid w:val="0057197A"/>
    <w:rsid w:val="00587CFC"/>
    <w:rsid w:val="005A3E5F"/>
    <w:rsid w:val="005A7F55"/>
    <w:rsid w:val="005B471B"/>
    <w:rsid w:val="005C4CED"/>
    <w:rsid w:val="005C5DFF"/>
    <w:rsid w:val="005D32CA"/>
    <w:rsid w:val="005D60E6"/>
    <w:rsid w:val="005E7CEC"/>
    <w:rsid w:val="00606900"/>
    <w:rsid w:val="006078EF"/>
    <w:rsid w:val="00614F15"/>
    <w:rsid w:val="00621652"/>
    <w:rsid w:val="0062184F"/>
    <w:rsid w:val="00626C08"/>
    <w:rsid w:val="00631FA2"/>
    <w:rsid w:val="00640429"/>
    <w:rsid w:val="006432B4"/>
    <w:rsid w:val="00643536"/>
    <w:rsid w:val="006576A8"/>
    <w:rsid w:val="00663D6A"/>
    <w:rsid w:val="00666B5B"/>
    <w:rsid w:val="00673A99"/>
    <w:rsid w:val="00677A67"/>
    <w:rsid w:val="0068709A"/>
    <w:rsid w:val="006900E0"/>
    <w:rsid w:val="00690D1E"/>
    <w:rsid w:val="006A15CB"/>
    <w:rsid w:val="006A6B55"/>
    <w:rsid w:val="006B09B1"/>
    <w:rsid w:val="006B0FF3"/>
    <w:rsid w:val="006C07AB"/>
    <w:rsid w:val="006D191E"/>
    <w:rsid w:val="006E3749"/>
    <w:rsid w:val="006E5283"/>
    <w:rsid w:val="006E5C59"/>
    <w:rsid w:val="006F7B97"/>
    <w:rsid w:val="0071069D"/>
    <w:rsid w:val="007117E5"/>
    <w:rsid w:val="00713308"/>
    <w:rsid w:val="0072725B"/>
    <w:rsid w:val="007279A1"/>
    <w:rsid w:val="00732B12"/>
    <w:rsid w:val="0073690A"/>
    <w:rsid w:val="00743247"/>
    <w:rsid w:val="00743AE0"/>
    <w:rsid w:val="00753117"/>
    <w:rsid w:val="00757170"/>
    <w:rsid w:val="00763665"/>
    <w:rsid w:val="007735AE"/>
    <w:rsid w:val="00787609"/>
    <w:rsid w:val="00790447"/>
    <w:rsid w:val="00792693"/>
    <w:rsid w:val="007A0C26"/>
    <w:rsid w:val="007B0F35"/>
    <w:rsid w:val="007B567F"/>
    <w:rsid w:val="007C0B2E"/>
    <w:rsid w:val="007C2EB1"/>
    <w:rsid w:val="007C4FB6"/>
    <w:rsid w:val="007D2ECE"/>
    <w:rsid w:val="007D69B5"/>
    <w:rsid w:val="007E434A"/>
    <w:rsid w:val="00800B78"/>
    <w:rsid w:val="008030C0"/>
    <w:rsid w:val="008070ED"/>
    <w:rsid w:val="008103A7"/>
    <w:rsid w:val="00813BD6"/>
    <w:rsid w:val="00820AB8"/>
    <w:rsid w:val="008272B4"/>
    <w:rsid w:val="00850455"/>
    <w:rsid w:val="008538CF"/>
    <w:rsid w:val="0085775C"/>
    <w:rsid w:val="00862361"/>
    <w:rsid w:val="00872B47"/>
    <w:rsid w:val="00874C33"/>
    <w:rsid w:val="008768AF"/>
    <w:rsid w:val="008916FB"/>
    <w:rsid w:val="00892AAF"/>
    <w:rsid w:val="008A0CB0"/>
    <w:rsid w:val="008A23A2"/>
    <w:rsid w:val="008B0B67"/>
    <w:rsid w:val="008B15A6"/>
    <w:rsid w:val="008B2E56"/>
    <w:rsid w:val="008B4C60"/>
    <w:rsid w:val="008B4E32"/>
    <w:rsid w:val="008B60D9"/>
    <w:rsid w:val="008C1811"/>
    <w:rsid w:val="008C4F6B"/>
    <w:rsid w:val="008C5252"/>
    <w:rsid w:val="008D4B0B"/>
    <w:rsid w:val="008E02C4"/>
    <w:rsid w:val="008E37FC"/>
    <w:rsid w:val="00910940"/>
    <w:rsid w:val="00924880"/>
    <w:rsid w:val="0092642E"/>
    <w:rsid w:val="00935791"/>
    <w:rsid w:val="00937A67"/>
    <w:rsid w:val="00943ED5"/>
    <w:rsid w:val="00950290"/>
    <w:rsid w:val="00954AE2"/>
    <w:rsid w:val="00957DEE"/>
    <w:rsid w:val="009719BB"/>
    <w:rsid w:val="00973EA7"/>
    <w:rsid w:val="00984B51"/>
    <w:rsid w:val="00995772"/>
    <w:rsid w:val="009A1F27"/>
    <w:rsid w:val="009B49B6"/>
    <w:rsid w:val="009C63E8"/>
    <w:rsid w:val="009E0E60"/>
    <w:rsid w:val="009F2C05"/>
    <w:rsid w:val="00A00B15"/>
    <w:rsid w:val="00A05BFB"/>
    <w:rsid w:val="00A12AFA"/>
    <w:rsid w:val="00A1470A"/>
    <w:rsid w:val="00A24D26"/>
    <w:rsid w:val="00A30296"/>
    <w:rsid w:val="00A33F64"/>
    <w:rsid w:val="00A340EF"/>
    <w:rsid w:val="00A41386"/>
    <w:rsid w:val="00A438A6"/>
    <w:rsid w:val="00A460CE"/>
    <w:rsid w:val="00A47013"/>
    <w:rsid w:val="00A52FE5"/>
    <w:rsid w:val="00A761A5"/>
    <w:rsid w:val="00A85C60"/>
    <w:rsid w:val="00A92C16"/>
    <w:rsid w:val="00A935F5"/>
    <w:rsid w:val="00AA19F0"/>
    <w:rsid w:val="00AA329B"/>
    <w:rsid w:val="00AB048E"/>
    <w:rsid w:val="00AB0DB8"/>
    <w:rsid w:val="00AD08C7"/>
    <w:rsid w:val="00AD148B"/>
    <w:rsid w:val="00AD2F46"/>
    <w:rsid w:val="00AD488E"/>
    <w:rsid w:val="00AE218F"/>
    <w:rsid w:val="00AE3695"/>
    <w:rsid w:val="00AE4322"/>
    <w:rsid w:val="00AE787D"/>
    <w:rsid w:val="00AF1594"/>
    <w:rsid w:val="00AF28E6"/>
    <w:rsid w:val="00AF3C53"/>
    <w:rsid w:val="00AF61C0"/>
    <w:rsid w:val="00B03C65"/>
    <w:rsid w:val="00B06E2D"/>
    <w:rsid w:val="00B12239"/>
    <w:rsid w:val="00B1702D"/>
    <w:rsid w:val="00B2024C"/>
    <w:rsid w:val="00B203F8"/>
    <w:rsid w:val="00B20B5F"/>
    <w:rsid w:val="00B2367A"/>
    <w:rsid w:val="00B37BFD"/>
    <w:rsid w:val="00B51FE5"/>
    <w:rsid w:val="00B551E1"/>
    <w:rsid w:val="00B606DF"/>
    <w:rsid w:val="00B66E4B"/>
    <w:rsid w:val="00B66E4C"/>
    <w:rsid w:val="00B7700E"/>
    <w:rsid w:val="00B91DCB"/>
    <w:rsid w:val="00B95220"/>
    <w:rsid w:val="00BA6D6C"/>
    <w:rsid w:val="00BB4076"/>
    <w:rsid w:val="00BC5F8A"/>
    <w:rsid w:val="00BD0DF5"/>
    <w:rsid w:val="00BD5DF2"/>
    <w:rsid w:val="00BD7E05"/>
    <w:rsid w:val="00BE2CE5"/>
    <w:rsid w:val="00BE67F3"/>
    <w:rsid w:val="00BE7693"/>
    <w:rsid w:val="00BF04C7"/>
    <w:rsid w:val="00BF1232"/>
    <w:rsid w:val="00BF670E"/>
    <w:rsid w:val="00C04D34"/>
    <w:rsid w:val="00C04EC3"/>
    <w:rsid w:val="00C10012"/>
    <w:rsid w:val="00C13136"/>
    <w:rsid w:val="00C13A71"/>
    <w:rsid w:val="00C153B3"/>
    <w:rsid w:val="00C2023F"/>
    <w:rsid w:val="00C22E21"/>
    <w:rsid w:val="00C24851"/>
    <w:rsid w:val="00C327EE"/>
    <w:rsid w:val="00C33225"/>
    <w:rsid w:val="00C35B9C"/>
    <w:rsid w:val="00C37EEA"/>
    <w:rsid w:val="00C40003"/>
    <w:rsid w:val="00C46557"/>
    <w:rsid w:val="00C47D22"/>
    <w:rsid w:val="00C5269A"/>
    <w:rsid w:val="00C5271E"/>
    <w:rsid w:val="00C6476E"/>
    <w:rsid w:val="00C7234D"/>
    <w:rsid w:val="00C72DEB"/>
    <w:rsid w:val="00C76EFD"/>
    <w:rsid w:val="00C82698"/>
    <w:rsid w:val="00C8380F"/>
    <w:rsid w:val="00C83D74"/>
    <w:rsid w:val="00CA17F0"/>
    <w:rsid w:val="00CA43D2"/>
    <w:rsid w:val="00CA6A53"/>
    <w:rsid w:val="00CB61CA"/>
    <w:rsid w:val="00CB6BA2"/>
    <w:rsid w:val="00CD2834"/>
    <w:rsid w:val="00CD5706"/>
    <w:rsid w:val="00CE0304"/>
    <w:rsid w:val="00CE3A3A"/>
    <w:rsid w:val="00CE3AA0"/>
    <w:rsid w:val="00CE4D15"/>
    <w:rsid w:val="00CE4E39"/>
    <w:rsid w:val="00CE4EF6"/>
    <w:rsid w:val="00CF37BE"/>
    <w:rsid w:val="00D0108B"/>
    <w:rsid w:val="00D03189"/>
    <w:rsid w:val="00D077F8"/>
    <w:rsid w:val="00D36D7D"/>
    <w:rsid w:val="00D441D5"/>
    <w:rsid w:val="00D47ACE"/>
    <w:rsid w:val="00D503FF"/>
    <w:rsid w:val="00D5157C"/>
    <w:rsid w:val="00D51B7B"/>
    <w:rsid w:val="00D558C5"/>
    <w:rsid w:val="00D641F0"/>
    <w:rsid w:val="00D75B5A"/>
    <w:rsid w:val="00D7720E"/>
    <w:rsid w:val="00D7745F"/>
    <w:rsid w:val="00D90DD8"/>
    <w:rsid w:val="00D9210B"/>
    <w:rsid w:val="00D95609"/>
    <w:rsid w:val="00DA3053"/>
    <w:rsid w:val="00DA37F5"/>
    <w:rsid w:val="00DA78D0"/>
    <w:rsid w:val="00DB4E9E"/>
    <w:rsid w:val="00DB57F1"/>
    <w:rsid w:val="00DD28AA"/>
    <w:rsid w:val="00DD6CBD"/>
    <w:rsid w:val="00DD779C"/>
    <w:rsid w:val="00DE77F2"/>
    <w:rsid w:val="00E027FC"/>
    <w:rsid w:val="00E06D0D"/>
    <w:rsid w:val="00E139CE"/>
    <w:rsid w:val="00E17204"/>
    <w:rsid w:val="00E225DB"/>
    <w:rsid w:val="00E25BA6"/>
    <w:rsid w:val="00E30067"/>
    <w:rsid w:val="00E300CC"/>
    <w:rsid w:val="00E30848"/>
    <w:rsid w:val="00E42770"/>
    <w:rsid w:val="00E45686"/>
    <w:rsid w:val="00E56C5B"/>
    <w:rsid w:val="00E70A52"/>
    <w:rsid w:val="00E75DE1"/>
    <w:rsid w:val="00E85A82"/>
    <w:rsid w:val="00E86B43"/>
    <w:rsid w:val="00E937D8"/>
    <w:rsid w:val="00E96619"/>
    <w:rsid w:val="00EA145B"/>
    <w:rsid w:val="00EA28B1"/>
    <w:rsid w:val="00EA50D3"/>
    <w:rsid w:val="00EB05A8"/>
    <w:rsid w:val="00EB6D9B"/>
    <w:rsid w:val="00EB6DB0"/>
    <w:rsid w:val="00EC2064"/>
    <w:rsid w:val="00EC5097"/>
    <w:rsid w:val="00EC6ECE"/>
    <w:rsid w:val="00EC770D"/>
    <w:rsid w:val="00EE0922"/>
    <w:rsid w:val="00EF12FA"/>
    <w:rsid w:val="00EF5C1E"/>
    <w:rsid w:val="00F00006"/>
    <w:rsid w:val="00F00690"/>
    <w:rsid w:val="00F016E2"/>
    <w:rsid w:val="00F034D7"/>
    <w:rsid w:val="00F151D8"/>
    <w:rsid w:val="00F22897"/>
    <w:rsid w:val="00F23D80"/>
    <w:rsid w:val="00F24938"/>
    <w:rsid w:val="00F30105"/>
    <w:rsid w:val="00F31D38"/>
    <w:rsid w:val="00F35F72"/>
    <w:rsid w:val="00F372CD"/>
    <w:rsid w:val="00F41887"/>
    <w:rsid w:val="00F50657"/>
    <w:rsid w:val="00F639D0"/>
    <w:rsid w:val="00F6650F"/>
    <w:rsid w:val="00F73029"/>
    <w:rsid w:val="00F7405B"/>
    <w:rsid w:val="00F75447"/>
    <w:rsid w:val="00F75F69"/>
    <w:rsid w:val="00F83BEA"/>
    <w:rsid w:val="00F8600E"/>
    <w:rsid w:val="00F86380"/>
    <w:rsid w:val="00F878BA"/>
    <w:rsid w:val="00F9482E"/>
    <w:rsid w:val="00F95EAA"/>
    <w:rsid w:val="00FA1567"/>
    <w:rsid w:val="00FA4317"/>
    <w:rsid w:val="00FA57DD"/>
    <w:rsid w:val="00FB31D5"/>
    <w:rsid w:val="00FC2093"/>
    <w:rsid w:val="00FC6B1C"/>
    <w:rsid w:val="00FD69D3"/>
    <w:rsid w:val="00FE7FB3"/>
    <w:rsid w:val="00FF0246"/>
    <w:rsid w:val="00FF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E43F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C26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0C2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A0C2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LightShading1">
    <w:name w:val="Light Shading1"/>
    <w:basedOn w:val="TableauNormal"/>
    <w:uiPriority w:val="60"/>
    <w:rsid w:val="007A0C2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A0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C26"/>
    <w:rPr>
      <w:rFonts w:ascii="Tahoma" w:hAnsi="Tahoma" w:cs="Tahoma"/>
      <w:sz w:val="16"/>
      <w:szCs w:val="16"/>
    </w:rPr>
  </w:style>
  <w:style w:type="table" w:styleId="Grille">
    <w:name w:val="Table Grid"/>
    <w:basedOn w:val="TableauNormal"/>
    <w:uiPriority w:val="59"/>
    <w:rsid w:val="00BF1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CB61C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C26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0C2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A0C2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LightShading1">
    <w:name w:val="Light Shading1"/>
    <w:basedOn w:val="TableauNormal"/>
    <w:uiPriority w:val="60"/>
    <w:rsid w:val="007A0C2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A0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C26"/>
    <w:rPr>
      <w:rFonts w:ascii="Tahoma" w:hAnsi="Tahoma" w:cs="Tahoma"/>
      <w:sz w:val="16"/>
      <w:szCs w:val="16"/>
    </w:rPr>
  </w:style>
  <w:style w:type="table" w:styleId="Grille">
    <w:name w:val="Table Grid"/>
    <w:basedOn w:val="TableauNormal"/>
    <w:uiPriority w:val="59"/>
    <w:rsid w:val="00BF1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CB61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4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665</Words>
  <Characters>9158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15</cp:revision>
  <cp:lastPrinted>2013-04-13T17:37:00Z</cp:lastPrinted>
  <dcterms:created xsi:type="dcterms:W3CDTF">2013-04-13T17:44:00Z</dcterms:created>
  <dcterms:modified xsi:type="dcterms:W3CDTF">2013-04-13T18:22:00Z</dcterms:modified>
</cp:coreProperties>
</file>